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A1F" w:rsidRDefault="00810A86" w:rsidP="00810A8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>Supporting information</w:t>
      </w:r>
      <w:r w:rsidRPr="00B622F8">
        <w:rPr>
          <w:rFonts w:ascii="Arial" w:hAnsi="Arial" w:cs="Arial"/>
          <w:b/>
          <w:color w:val="000000" w:themeColor="text1"/>
        </w:rPr>
        <w:t xml:space="preserve"> Table </w:t>
      </w:r>
      <w:r>
        <w:rPr>
          <w:rFonts w:ascii="Arial" w:hAnsi="Arial" w:cs="Arial"/>
          <w:b/>
          <w:color w:val="000000" w:themeColor="text1"/>
        </w:rPr>
        <w:t>S</w:t>
      </w:r>
      <w:r w:rsidRPr="00B622F8">
        <w:rPr>
          <w:rFonts w:ascii="Arial" w:hAnsi="Arial" w:cs="Arial"/>
          <w:b/>
          <w:color w:val="000000" w:themeColor="text1"/>
        </w:rPr>
        <w:t>1</w:t>
      </w:r>
      <w:r>
        <w:rPr>
          <w:rFonts w:ascii="Arial" w:hAnsi="Arial" w:cs="Arial"/>
          <w:b/>
          <w:color w:val="000000" w:themeColor="text1"/>
        </w:rPr>
        <w:t xml:space="preserve">: </w:t>
      </w:r>
      <w:r w:rsidRPr="00D24DDA">
        <w:rPr>
          <w:rFonts w:ascii="Arial" w:hAnsi="Arial" w:cs="Arial"/>
          <w:b/>
        </w:rPr>
        <w:t>Parameters used in metabolom</w:t>
      </w:r>
      <w:r w:rsidR="001C04D4">
        <w:rPr>
          <w:rFonts w:ascii="Arial" w:hAnsi="Arial" w:cs="Arial"/>
          <w:b/>
        </w:rPr>
        <w:t>ic</w:t>
      </w:r>
      <w:bookmarkStart w:id="0" w:name="_GoBack"/>
      <w:bookmarkEnd w:id="0"/>
      <w:r w:rsidR="008C63E5">
        <w:rPr>
          <w:rFonts w:ascii="Arial" w:hAnsi="Arial" w:cs="Arial"/>
          <w:b/>
        </w:rPr>
        <w:t xml:space="preserve"> data pre-processing (Galaxy4Metabolomics </w:t>
      </w:r>
      <w:r w:rsidRPr="00D24DDA">
        <w:rPr>
          <w:rFonts w:ascii="Arial" w:hAnsi="Arial" w:cs="Arial"/>
          <w:b/>
        </w:rPr>
        <w:t>workflow)</w:t>
      </w:r>
    </w:p>
    <w:p w:rsidR="00810A86" w:rsidRPr="00D24DDA" w:rsidRDefault="00810A86" w:rsidP="00810A86">
      <w:pPr>
        <w:ind w:right="190"/>
        <w:jc w:val="both"/>
        <w:rPr>
          <w:rFonts w:ascii="Arial" w:hAnsi="Arial" w:cs="Arial"/>
          <w:b/>
        </w:rPr>
      </w:pPr>
    </w:p>
    <w:tbl>
      <w:tblPr>
        <w:tblW w:w="9356" w:type="dxa"/>
        <w:tblInd w:w="107" w:type="dxa"/>
        <w:tblLayout w:type="fixed"/>
        <w:tblLook w:val="04A0" w:firstRow="1" w:lastRow="0" w:firstColumn="1" w:lastColumn="0" w:noHBand="0" w:noVBand="1"/>
      </w:tblPr>
      <w:tblGrid>
        <w:gridCol w:w="1873"/>
        <w:gridCol w:w="3939"/>
        <w:gridCol w:w="3544"/>
      </w:tblGrid>
      <w:tr w:rsidR="00810A86" w:rsidRPr="00D24DDA" w:rsidTr="00771C43">
        <w:trPr>
          <w:trHeight w:val="300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ind w:right="-24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ms.xcms.Set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Wave</w:t>
            </w:r>
            <w:proofErr w:type="spellEnd"/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widt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 2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/noise threshol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z dif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 limits 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ed 2nd derivative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filt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 50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ise filt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xcms.group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ity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widt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fra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dt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xcmc.retcor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kgroups</w:t>
            </w:r>
            <w:proofErr w:type="spellEnd"/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ess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5 blanks + 1 sample)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ssian</w:t>
            </w:r>
            <w:proofErr w:type="spellEnd"/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typ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even</w:t>
            </w:r>
            <w:proofErr w:type="spellEnd"/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xcms.group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sity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dwidt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fra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dt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cms</w:t>
            </w:r>
            <w:proofErr w:type="spellEnd"/>
            <w:proofErr w:type="gramEnd"/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llpeaks</w:t>
            </w:r>
            <w:proofErr w:type="spellEnd"/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</w:t>
            </w:r>
            <w:proofErr w:type="spellEnd"/>
          </w:p>
        </w:tc>
      </w:tr>
      <w:tr w:rsidR="00810A86" w:rsidRPr="00D24DDA" w:rsidTr="00771C43">
        <w:trPr>
          <w:trHeight w:val="95"/>
        </w:trPr>
        <w:tc>
          <w:tcPr>
            <w:tcW w:w="18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MERA.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notate</w:t>
            </w: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vert retention times (seconds) into minut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m_digits</w:t>
            </w:r>
            <w:proofErr w:type="spellEnd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for mass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erfwh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 char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is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infra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tval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o</w:t>
            </w:r>
            <w:proofErr w:type="spellEnd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*</w:t>
            </w:r>
          </w:p>
        </w:tc>
      </w:tr>
      <w:tr w:rsidR="00810A86" w:rsidRPr="00D24DDA" w:rsidTr="00771C43">
        <w:trPr>
          <w:trHeight w:val="301"/>
        </w:trPr>
        <w:tc>
          <w:tcPr>
            <w:tcW w:w="18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 peak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:rsidR="00810A86" w:rsidRPr="00D24DDA" w:rsidRDefault="00810A86" w:rsidP="00810A86">
      <w:pPr>
        <w:spacing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356" w:type="dxa"/>
        <w:tblInd w:w="107" w:type="dxa"/>
        <w:tblLayout w:type="fixed"/>
        <w:tblLook w:val="04A0" w:firstRow="1" w:lastRow="0" w:firstColumn="1" w:lastColumn="0" w:noHBand="0" w:noVBand="1"/>
      </w:tblPr>
      <w:tblGrid>
        <w:gridCol w:w="1843"/>
        <w:gridCol w:w="30"/>
        <w:gridCol w:w="3939"/>
        <w:gridCol w:w="3544"/>
      </w:tblGrid>
      <w:tr w:rsidR="00810A86" w:rsidRPr="00D24DDA" w:rsidTr="00771C43">
        <w:trPr>
          <w:trHeight w:val="300"/>
        </w:trPr>
        <w:tc>
          <w:tcPr>
            <w:tcW w:w="1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ind w:right="-10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MERA.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notate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tinued)</w:t>
            </w: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quick mod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lse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larit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sitive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r_eic_t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5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s</w:t>
            </w:r>
            <w:proofErr w:type="spellEnd"/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lcC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lcIs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lcCa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ind Adduc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mber of condition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wo or more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cmax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icwidt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1.) </w:t>
            </w: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xo</w:t>
            </w:r>
            <w:proofErr w:type="spellEnd"/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80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40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zde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810A86" w:rsidRPr="00D24DDA" w:rsidTr="00771C43">
        <w:trPr>
          <w:trHeight w:val="300"/>
        </w:trPr>
        <w:tc>
          <w:tcPr>
            <w:tcW w:w="187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rtpval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</w:t>
            </w:r>
          </w:p>
        </w:tc>
      </w:tr>
      <w:tr w:rsidR="00810A86" w:rsidRPr="00D24DDA" w:rsidTr="00771C43">
        <w:trPr>
          <w:cantSplit/>
          <w:trHeight w:val="72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performed manually)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tasets of </w:t>
            </w: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o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b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nsity values </w:t>
            </w:r>
            <w:proofErr w:type="gram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merged</w:t>
            </w:r>
            <w:proofErr w:type="gram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o one sheet. Intensities of blanks and samples </w:t>
            </w:r>
            <w:proofErr w:type="gram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e re-calculated</w:t>
            </w:r>
            <w:proofErr w:type="gram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obtaining new fold (mean of samples divided by mean of blanks) that was inserted into VMD file.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ic filter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828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ention time extremity: &lt;0,04 &amp; &gt; 22 mi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110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e features where fold of sample/blank &lt;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16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rmine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tch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c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 of interes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ch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 opt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de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tch</w:t>
            </w: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correc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ression mod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ess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 valu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ider as null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 of interes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ch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ty</w:t>
            </w: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etr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 of vari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of CV </w:t>
            </w: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btw pool &amp; sample CV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810A86" w:rsidRPr="00D24DDA" w:rsidTr="00771C43">
        <w:trPr>
          <w:trHeight w:val="301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anced paramete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default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ic</w:t>
            </w: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filte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l/sample CV: &gt;1.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36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performed manually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6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ep ions present </w:t>
            </w:r>
            <w:r w:rsidRPr="00D24D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n </w:t>
            </w: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80%</w:t>
            </w: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pools in 4 out of 4 batch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9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st presence: </w:t>
            </w: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</w:t>
            </w:r>
          </w:p>
        </w:tc>
      </w:tr>
    </w:tbl>
    <w:p w:rsidR="00810A86" w:rsidRPr="00D24DDA" w:rsidRDefault="00810A86" w:rsidP="00810A86">
      <w:pPr>
        <w:spacing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810A86" w:rsidRPr="00D24DDA" w:rsidRDefault="00810A86" w:rsidP="00810A86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4DDA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:rsidR="00810A86" w:rsidRPr="00D24DDA" w:rsidRDefault="00810A86" w:rsidP="00810A86">
      <w:pPr>
        <w:spacing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356" w:type="dxa"/>
        <w:tblInd w:w="107" w:type="dxa"/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3544"/>
      </w:tblGrid>
      <w:tr w:rsidR="00810A86" w:rsidRPr="00D24DDA" w:rsidTr="00771C43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tabolite correlation analysis 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CA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 to be us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ing your table and doing correlation analysis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relation threshold for </w:t>
            </w: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rou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ice of the correlation metho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arson</w:t>
            </w:r>
            <w:proofErr w:type="spellEnd"/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scape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relation threshol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BC0F0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dundancy filters </w:t>
            </w:r>
          </w:p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performed manually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e redundant ions (from MCA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BC0F0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move isotopes with each new </w:t>
            </w:r>
            <w:proofErr w:type="spellStart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rouping</w:t>
            </w:r>
            <w:proofErr w:type="spellEnd"/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M+2, M+3]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BC0F0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ve ions influenced by instrumental/batch analysis effec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</w:t>
            </w:r>
          </w:p>
        </w:tc>
      </w:tr>
      <w:tr w:rsidR="00810A86" w:rsidRPr="00D24DDA" w:rsidTr="00771C43">
        <w:trPr>
          <w:cantSplit/>
          <w:trHeight w:val="301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C0F0"/>
            <w:vAlign w:val="center"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0A86" w:rsidRPr="00D24DDA" w:rsidRDefault="00810A86" w:rsidP="00771C4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move isotopes and their possible adducts/fragments, ions with &lt;4000 maximum intensity and any remaining ions affected by batch correc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0A86" w:rsidRPr="00D24DDA" w:rsidRDefault="00810A86" w:rsidP="00771C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1</w:t>
            </w:r>
          </w:p>
        </w:tc>
      </w:tr>
    </w:tbl>
    <w:p w:rsidR="00810A86" w:rsidRPr="00D24DDA" w:rsidRDefault="00810A86" w:rsidP="00810A86">
      <w:pPr>
        <w:spacing w:line="480" w:lineRule="auto"/>
        <w:rPr>
          <w:rFonts w:ascii="Arial" w:eastAsia="Calibri" w:hAnsi="Arial" w:cs="Arial"/>
          <w:sz w:val="20"/>
          <w:szCs w:val="20"/>
        </w:rPr>
      </w:pPr>
      <w:r w:rsidRPr="00D24DDA">
        <w:rPr>
          <w:rFonts w:ascii="Arial" w:eastAsia="Calibri" w:hAnsi="Arial" w:cs="Arial"/>
          <w:sz w:val="20"/>
          <w:szCs w:val="20"/>
        </w:rPr>
        <w:t xml:space="preserve">*Zero value </w:t>
      </w:r>
      <w:proofErr w:type="gramStart"/>
      <w:r w:rsidRPr="00D24DDA">
        <w:rPr>
          <w:rFonts w:ascii="Arial" w:eastAsia="Calibri" w:hAnsi="Arial" w:cs="Arial"/>
          <w:sz w:val="20"/>
          <w:szCs w:val="20"/>
        </w:rPr>
        <w:t>was considered</w:t>
      </w:r>
      <w:proofErr w:type="gramEnd"/>
      <w:r w:rsidRPr="00D24DDA">
        <w:rPr>
          <w:rFonts w:ascii="Arial" w:eastAsia="Calibri" w:hAnsi="Arial" w:cs="Arial"/>
          <w:sz w:val="20"/>
          <w:szCs w:val="20"/>
        </w:rPr>
        <w:t xml:space="preserve"> for all peaks not initially detected.</w:t>
      </w:r>
    </w:p>
    <w:p w:rsidR="00810A86" w:rsidRDefault="00810A86" w:rsidP="00810A86">
      <w:pPr>
        <w:spacing w:line="480" w:lineRule="auto"/>
      </w:pPr>
    </w:p>
    <w:sectPr w:rsidR="00810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A86"/>
    <w:rsid w:val="00000B34"/>
    <w:rsid w:val="00001019"/>
    <w:rsid w:val="0000122B"/>
    <w:rsid w:val="00001891"/>
    <w:rsid w:val="00001B16"/>
    <w:rsid w:val="00001D44"/>
    <w:rsid w:val="000020C4"/>
    <w:rsid w:val="000026D9"/>
    <w:rsid w:val="000032A0"/>
    <w:rsid w:val="00003481"/>
    <w:rsid w:val="00005570"/>
    <w:rsid w:val="00005822"/>
    <w:rsid w:val="00005C70"/>
    <w:rsid w:val="00006250"/>
    <w:rsid w:val="000064DF"/>
    <w:rsid w:val="00006A45"/>
    <w:rsid w:val="000070C8"/>
    <w:rsid w:val="000101C8"/>
    <w:rsid w:val="000101F3"/>
    <w:rsid w:val="00010DDC"/>
    <w:rsid w:val="00011C47"/>
    <w:rsid w:val="00011CDB"/>
    <w:rsid w:val="00012696"/>
    <w:rsid w:val="00012967"/>
    <w:rsid w:val="00013761"/>
    <w:rsid w:val="00014111"/>
    <w:rsid w:val="00015B5D"/>
    <w:rsid w:val="000161D6"/>
    <w:rsid w:val="0001635D"/>
    <w:rsid w:val="00016CFE"/>
    <w:rsid w:val="000171F1"/>
    <w:rsid w:val="000207FF"/>
    <w:rsid w:val="00020A2F"/>
    <w:rsid w:val="00020AB2"/>
    <w:rsid w:val="00020B5D"/>
    <w:rsid w:val="000213BC"/>
    <w:rsid w:val="00021A3A"/>
    <w:rsid w:val="000226BE"/>
    <w:rsid w:val="00022FBA"/>
    <w:rsid w:val="0002344E"/>
    <w:rsid w:val="00023548"/>
    <w:rsid w:val="00024CBC"/>
    <w:rsid w:val="00025993"/>
    <w:rsid w:val="00027832"/>
    <w:rsid w:val="00027958"/>
    <w:rsid w:val="000305D8"/>
    <w:rsid w:val="000306B0"/>
    <w:rsid w:val="0003074D"/>
    <w:rsid w:val="00030FFE"/>
    <w:rsid w:val="00031FE5"/>
    <w:rsid w:val="000324B3"/>
    <w:rsid w:val="00033EE3"/>
    <w:rsid w:val="000347A0"/>
    <w:rsid w:val="000349A4"/>
    <w:rsid w:val="000349C0"/>
    <w:rsid w:val="00034CC3"/>
    <w:rsid w:val="00035C89"/>
    <w:rsid w:val="00035F41"/>
    <w:rsid w:val="00037753"/>
    <w:rsid w:val="00040B3C"/>
    <w:rsid w:val="00041D55"/>
    <w:rsid w:val="000424B8"/>
    <w:rsid w:val="0004268B"/>
    <w:rsid w:val="000429DD"/>
    <w:rsid w:val="000435BE"/>
    <w:rsid w:val="0004364E"/>
    <w:rsid w:val="0004433B"/>
    <w:rsid w:val="0004446A"/>
    <w:rsid w:val="00045841"/>
    <w:rsid w:val="00045FDE"/>
    <w:rsid w:val="00046962"/>
    <w:rsid w:val="00047464"/>
    <w:rsid w:val="00047FEE"/>
    <w:rsid w:val="00050B24"/>
    <w:rsid w:val="00050F2A"/>
    <w:rsid w:val="0005178D"/>
    <w:rsid w:val="00051879"/>
    <w:rsid w:val="00051B0D"/>
    <w:rsid w:val="00051E8E"/>
    <w:rsid w:val="0005229F"/>
    <w:rsid w:val="0005307F"/>
    <w:rsid w:val="00053138"/>
    <w:rsid w:val="000542B6"/>
    <w:rsid w:val="0005502D"/>
    <w:rsid w:val="000553A8"/>
    <w:rsid w:val="00055576"/>
    <w:rsid w:val="00055A81"/>
    <w:rsid w:val="00056060"/>
    <w:rsid w:val="000562D3"/>
    <w:rsid w:val="000563B9"/>
    <w:rsid w:val="00056B3D"/>
    <w:rsid w:val="00056EBE"/>
    <w:rsid w:val="00060392"/>
    <w:rsid w:val="000605C5"/>
    <w:rsid w:val="00061227"/>
    <w:rsid w:val="00061499"/>
    <w:rsid w:val="00061A34"/>
    <w:rsid w:val="000625FB"/>
    <w:rsid w:val="00063A34"/>
    <w:rsid w:val="00065296"/>
    <w:rsid w:val="00065889"/>
    <w:rsid w:val="00065C03"/>
    <w:rsid w:val="00067184"/>
    <w:rsid w:val="0006729B"/>
    <w:rsid w:val="0006795F"/>
    <w:rsid w:val="000708AD"/>
    <w:rsid w:val="00070974"/>
    <w:rsid w:val="00070A80"/>
    <w:rsid w:val="000711D2"/>
    <w:rsid w:val="00071483"/>
    <w:rsid w:val="00071BE6"/>
    <w:rsid w:val="00071FEB"/>
    <w:rsid w:val="000726BC"/>
    <w:rsid w:val="00072FED"/>
    <w:rsid w:val="000739A7"/>
    <w:rsid w:val="00073A4A"/>
    <w:rsid w:val="00074B6E"/>
    <w:rsid w:val="00074C41"/>
    <w:rsid w:val="000751A0"/>
    <w:rsid w:val="0007553D"/>
    <w:rsid w:val="0007597D"/>
    <w:rsid w:val="00075B09"/>
    <w:rsid w:val="0007760F"/>
    <w:rsid w:val="0008136E"/>
    <w:rsid w:val="000814E2"/>
    <w:rsid w:val="00081792"/>
    <w:rsid w:val="00081998"/>
    <w:rsid w:val="00081A75"/>
    <w:rsid w:val="00081E17"/>
    <w:rsid w:val="00081FF5"/>
    <w:rsid w:val="00082958"/>
    <w:rsid w:val="00083FD2"/>
    <w:rsid w:val="000842F0"/>
    <w:rsid w:val="00084B4F"/>
    <w:rsid w:val="00085DC5"/>
    <w:rsid w:val="000865FF"/>
    <w:rsid w:val="000868E7"/>
    <w:rsid w:val="000869B9"/>
    <w:rsid w:val="00086A11"/>
    <w:rsid w:val="000878F0"/>
    <w:rsid w:val="00087E77"/>
    <w:rsid w:val="00091063"/>
    <w:rsid w:val="000912E0"/>
    <w:rsid w:val="00091755"/>
    <w:rsid w:val="0009317F"/>
    <w:rsid w:val="000931F6"/>
    <w:rsid w:val="00093B55"/>
    <w:rsid w:val="00093E83"/>
    <w:rsid w:val="00094D46"/>
    <w:rsid w:val="000961A6"/>
    <w:rsid w:val="0009625F"/>
    <w:rsid w:val="00096B4A"/>
    <w:rsid w:val="00097385"/>
    <w:rsid w:val="000974CA"/>
    <w:rsid w:val="000A11FE"/>
    <w:rsid w:val="000A1CAA"/>
    <w:rsid w:val="000A2140"/>
    <w:rsid w:val="000A21A1"/>
    <w:rsid w:val="000A2295"/>
    <w:rsid w:val="000A413D"/>
    <w:rsid w:val="000A4FA9"/>
    <w:rsid w:val="000A600B"/>
    <w:rsid w:val="000A652A"/>
    <w:rsid w:val="000A65B1"/>
    <w:rsid w:val="000A65C6"/>
    <w:rsid w:val="000A7C4E"/>
    <w:rsid w:val="000B05E3"/>
    <w:rsid w:val="000B10D9"/>
    <w:rsid w:val="000B2838"/>
    <w:rsid w:val="000B2B03"/>
    <w:rsid w:val="000B2EB6"/>
    <w:rsid w:val="000B3087"/>
    <w:rsid w:val="000B3C78"/>
    <w:rsid w:val="000B440C"/>
    <w:rsid w:val="000B469C"/>
    <w:rsid w:val="000B4ED4"/>
    <w:rsid w:val="000B51E7"/>
    <w:rsid w:val="000B61C6"/>
    <w:rsid w:val="000B65B2"/>
    <w:rsid w:val="000B693E"/>
    <w:rsid w:val="000B6A17"/>
    <w:rsid w:val="000B7333"/>
    <w:rsid w:val="000B7D3A"/>
    <w:rsid w:val="000B7FEE"/>
    <w:rsid w:val="000C026A"/>
    <w:rsid w:val="000C1E76"/>
    <w:rsid w:val="000C2637"/>
    <w:rsid w:val="000C313B"/>
    <w:rsid w:val="000C3678"/>
    <w:rsid w:val="000C41B2"/>
    <w:rsid w:val="000C48FB"/>
    <w:rsid w:val="000C505D"/>
    <w:rsid w:val="000C59B6"/>
    <w:rsid w:val="000C5AA6"/>
    <w:rsid w:val="000C5D16"/>
    <w:rsid w:val="000C5E08"/>
    <w:rsid w:val="000C6746"/>
    <w:rsid w:val="000C6D9B"/>
    <w:rsid w:val="000C7C1F"/>
    <w:rsid w:val="000D004B"/>
    <w:rsid w:val="000D0135"/>
    <w:rsid w:val="000D094A"/>
    <w:rsid w:val="000D1708"/>
    <w:rsid w:val="000D1D91"/>
    <w:rsid w:val="000D3349"/>
    <w:rsid w:val="000D3E6E"/>
    <w:rsid w:val="000D4119"/>
    <w:rsid w:val="000D48E3"/>
    <w:rsid w:val="000D5C02"/>
    <w:rsid w:val="000D5FD1"/>
    <w:rsid w:val="000D65B2"/>
    <w:rsid w:val="000D6BAD"/>
    <w:rsid w:val="000D725B"/>
    <w:rsid w:val="000E00A6"/>
    <w:rsid w:val="000E18B5"/>
    <w:rsid w:val="000E27A4"/>
    <w:rsid w:val="000E2F29"/>
    <w:rsid w:val="000E353D"/>
    <w:rsid w:val="000E587B"/>
    <w:rsid w:val="000E597D"/>
    <w:rsid w:val="000E6538"/>
    <w:rsid w:val="000E75A7"/>
    <w:rsid w:val="000E785D"/>
    <w:rsid w:val="000F0AE8"/>
    <w:rsid w:val="000F2622"/>
    <w:rsid w:val="000F362E"/>
    <w:rsid w:val="000F3992"/>
    <w:rsid w:val="000F5F72"/>
    <w:rsid w:val="000F69E3"/>
    <w:rsid w:val="000F6BE9"/>
    <w:rsid w:val="000F7267"/>
    <w:rsid w:val="0010050C"/>
    <w:rsid w:val="00100A2C"/>
    <w:rsid w:val="001013C7"/>
    <w:rsid w:val="00101B96"/>
    <w:rsid w:val="001022F3"/>
    <w:rsid w:val="00102C97"/>
    <w:rsid w:val="001044A5"/>
    <w:rsid w:val="00104B9D"/>
    <w:rsid w:val="0010510E"/>
    <w:rsid w:val="0010594E"/>
    <w:rsid w:val="0010599E"/>
    <w:rsid w:val="00106481"/>
    <w:rsid w:val="00110C3D"/>
    <w:rsid w:val="001116FD"/>
    <w:rsid w:val="00111789"/>
    <w:rsid w:val="00113593"/>
    <w:rsid w:val="00113997"/>
    <w:rsid w:val="00114668"/>
    <w:rsid w:val="00114F41"/>
    <w:rsid w:val="00115112"/>
    <w:rsid w:val="00115180"/>
    <w:rsid w:val="0011611F"/>
    <w:rsid w:val="00116242"/>
    <w:rsid w:val="0011624A"/>
    <w:rsid w:val="00117426"/>
    <w:rsid w:val="00117F5B"/>
    <w:rsid w:val="001229EE"/>
    <w:rsid w:val="0012361D"/>
    <w:rsid w:val="00123925"/>
    <w:rsid w:val="00123AC2"/>
    <w:rsid w:val="00123D75"/>
    <w:rsid w:val="00124659"/>
    <w:rsid w:val="00125895"/>
    <w:rsid w:val="001262E7"/>
    <w:rsid w:val="00126DDA"/>
    <w:rsid w:val="00127287"/>
    <w:rsid w:val="001274D4"/>
    <w:rsid w:val="00127B72"/>
    <w:rsid w:val="001309FE"/>
    <w:rsid w:val="001315F1"/>
    <w:rsid w:val="00131BFC"/>
    <w:rsid w:val="00131F59"/>
    <w:rsid w:val="0013213A"/>
    <w:rsid w:val="00135273"/>
    <w:rsid w:val="0013624E"/>
    <w:rsid w:val="0013632B"/>
    <w:rsid w:val="00137236"/>
    <w:rsid w:val="00137A02"/>
    <w:rsid w:val="00137F2D"/>
    <w:rsid w:val="001403A2"/>
    <w:rsid w:val="00140DF2"/>
    <w:rsid w:val="0014124A"/>
    <w:rsid w:val="00143D68"/>
    <w:rsid w:val="00143EE7"/>
    <w:rsid w:val="001440E4"/>
    <w:rsid w:val="0014443C"/>
    <w:rsid w:val="001449D2"/>
    <w:rsid w:val="00144FBE"/>
    <w:rsid w:val="0014530F"/>
    <w:rsid w:val="00145481"/>
    <w:rsid w:val="0014579F"/>
    <w:rsid w:val="001463F8"/>
    <w:rsid w:val="001464BC"/>
    <w:rsid w:val="001469BF"/>
    <w:rsid w:val="00146B8C"/>
    <w:rsid w:val="00147419"/>
    <w:rsid w:val="00147705"/>
    <w:rsid w:val="00147746"/>
    <w:rsid w:val="00147836"/>
    <w:rsid w:val="0015011E"/>
    <w:rsid w:val="001508C6"/>
    <w:rsid w:val="001516E8"/>
    <w:rsid w:val="001517EB"/>
    <w:rsid w:val="0015186A"/>
    <w:rsid w:val="00151B9C"/>
    <w:rsid w:val="00151E9A"/>
    <w:rsid w:val="00152356"/>
    <w:rsid w:val="001523CE"/>
    <w:rsid w:val="00152569"/>
    <w:rsid w:val="00152ADC"/>
    <w:rsid w:val="00152E02"/>
    <w:rsid w:val="001536CB"/>
    <w:rsid w:val="001543FF"/>
    <w:rsid w:val="0015543F"/>
    <w:rsid w:val="001567E8"/>
    <w:rsid w:val="001605C6"/>
    <w:rsid w:val="00160F63"/>
    <w:rsid w:val="0016107F"/>
    <w:rsid w:val="00161811"/>
    <w:rsid w:val="00161CAE"/>
    <w:rsid w:val="0016221B"/>
    <w:rsid w:val="001627B0"/>
    <w:rsid w:val="001629EF"/>
    <w:rsid w:val="001638E5"/>
    <w:rsid w:val="00164262"/>
    <w:rsid w:val="00164288"/>
    <w:rsid w:val="001649E3"/>
    <w:rsid w:val="00164C84"/>
    <w:rsid w:val="00166105"/>
    <w:rsid w:val="0016647E"/>
    <w:rsid w:val="00166525"/>
    <w:rsid w:val="0016711D"/>
    <w:rsid w:val="001673DE"/>
    <w:rsid w:val="00167D01"/>
    <w:rsid w:val="00167EEA"/>
    <w:rsid w:val="001700C4"/>
    <w:rsid w:val="00170373"/>
    <w:rsid w:val="001713A7"/>
    <w:rsid w:val="00171B0A"/>
    <w:rsid w:val="00172F54"/>
    <w:rsid w:val="00174649"/>
    <w:rsid w:val="00176E5C"/>
    <w:rsid w:val="00180046"/>
    <w:rsid w:val="001800C5"/>
    <w:rsid w:val="001803A5"/>
    <w:rsid w:val="00181508"/>
    <w:rsid w:val="001818C4"/>
    <w:rsid w:val="00182642"/>
    <w:rsid w:val="001829B3"/>
    <w:rsid w:val="0018362D"/>
    <w:rsid w:val="00183892"/>
    <w:rsid w:val="00184B00"/>
    <w:rsid w:val="001851B1"/>
    <w:rsid w:val="0018649D"/>
    <w:rsid w:val="00186B8F"/>
    <w:rsid w:val="00187F32"/>
    <w:rsid w:val="00187FF8"/>
    <w:rsid w:val="001904E9"/>
    <w:rsid w:val="00190AD8"/>
    <w:rsid w:val="00192741"/>
    <w:rsid w:val="00193C7B"/>
    <w:rsid w:val="0019594D"/>
    <w:rsid w:val="00195C31"/>
    <w:rsid w:val="0019691C"/>
    <w:rsid w:val="001A10BB"/>
    <w:rsid w:val="001A13AD"/>
    <w:rsid w:val="001A1965"/>
    <w:rsid w:val="001A345C"/>
    <w:rsid w:val="001A396B"/>
    <w:rsid w:val="001A4CE8"/>
    <w:rsid w:val="001A603C"/>
    <w:rsid w:val="001A634A"/>
    <w:rsid w:val="001A7AD0"/>
    <w:rsid w:val="001B058E"/>
    <w:rsid w:val="001B0A42"/>
    <w:rsid w:val="001B0C3E"/>
    <w:rsid w:val="001B1A05"/>
    <w:rsid w:val="001B1A16"/>
    <w:rsid w:val="001B2F32"/>
    <w:rsid w:val="001B3263"/>
    <w:rsid w:val="001B35CB"/>
    <w:rsid w:val="001B3AB5"/>
    <w:rsid w:val="001B409A"/>
    <w:rsid w:val="001B4316"/>
    <w:rsid w:val="001B43A3"/>
    <w:rsid w:val="001B483A"/>
    <w:rsid w:val="001B502F"/>
    <w:rsid w:val="001B5B47"/>
    <w:rsid w:val="001B5EED"/>
    <w:rsid w:val="001B5F71"/>
    <w:rsid w:val="001B7AA0"/>
    <w:rsid w:val="001C04D4"/>
    <w:rsid w:val="001C06AC"/>
    <w:rsid w:val="001C0D96"/>
    <w:rsid w:val="001C1366"/>
    <w:rsid w:val="001C2737"/>
    <w:rsid w:val="001C274C"/>
    <w:rsid w:val="001C3346"/>
    <w:rsid w:val="001C3EEF"/>
    <w:rsid w:val="001C4726"/>
    <w:rsid w:val="001C4C20"/>
    <w:rsid w:val="001C5435"/>
    <w:rsid w:val="001D0B8D"/>
    <w:rsid w:val="001D1D46"/>
    <w:rsid w:val="001D20DB"/>
    <w:rsid w:val="001D28C8"/>
    <w:rsid w:val="001D3203"/>
    <w:rsid w:val="001D46F7"/>
    <w:rsid w:val="001D4950"/>
    <w:rsid w:val="001D4BFC"/>
    <w:rsid w:val="001D6843"/>
    <w:rsid w:val="001D7E76"/>
    <w:rsid w:val="001E0A69"/>
    <w:rsid w:val="001E0D25"/>
    <w:rsid w:val="001E0D29"/>
    <w:rsid w:val="001E18EE"/>
    <w:rsid w:val="001E2E2E"/>
    <w:rsid w:val="001E3928"/>
    <w:rsid w:val="001E3B0D"/>
    <w:rsid w:val="001E436B"/>
    <w:rsid w:val="001E459A"/>
    <w:rsid w:val="001E5043"/>
    <w:rsid w:val="001E55B5"/>
    <w:rsid w:val="001E58F1"/>
    <w:rsid w:val="001E6B74"/>
    <w:rsid w:val="001E76D9"/>
    <w:rsid w:val="001E77AA"/>
    <w:rsid w:val="001E7C2B"/>
    <w:rsid w:val="001E7C32"/>
    <w:rsid w:val="001F046D"/>
    <w:rsid w:val="001F1376"/>
    <w:rsid w:val="001F186E"/>
    <w:rsid w:val="001F2CBB"/>
    <w:rsid w:val="001F361E"/>
    <w:rsid w:val="001F37E4"/>
    <w:rsid w:val="001F38DB"/>
    <w:rsid w:val="001F434B"/>
    <w:rsid w:val="001F46CE"/>
    <w:rsid w:val="001F49D3"/>
    <w:rsid w:val="001F5B32"/>
    <w:rsid w:val="001F6706"/>
    <w:rsid w:val="00200530"/>
    <w:rsid w:val="0020061C"/>
    <w:rsid w:val="00200C88"/>
    <w:rsid w:val="00201098"/>
    <w:rsid w:val="002014C1"/>
    <w:rsid w:val="00201653"/>
    <w:rsid w:val="0020232A"/>
    <w:rsid w:val="00202C14"/>
    <w:rsid w:val="002036A4"/>
    <w:rsid w:val="0020382A"/>
    <w:rsid w:val="00203B9F"/>
    <w:rsid w:val="002054C0"/>
    <w:rsid w:val="00206ADC"/>
    <w:rsid w:val="00211273"/>
    <w:rsid w:val="00212007"/>
    <w:rsid w:val="00213235"/>
    <w:rsid w:val="0021529E"/>
    <w:rsid w:val="00215EBB"/>
    <w:rsid w:val="00217792"/>
    <w:rsid w:val="00217C2E"/>
    <w:rsid w:val="002206B1"/>
    <w:rsid w:val="00220B90"/>
    <w:rsid w:val="00220F19"/>
    <w:rsid w:val="002212B9"/>
    <w:rsid w:val="0022144F"/>
    <w:rsid w:val="00221C86"/>
    <w:rsid w:val="00222BFA"/>
    <w:rsid w:val="002231B0"/>
    <w:rsid w:val="0022367F"/>
    <w:rsid w:val="00223CC3"/>
    <w:rsid w:val="00223F3C"/>
    <w:rsid w:val="00224497"/>
    <w:rsid w:val="002259CE"/>
    <w:rsid w:val="00225F40"/>
    <w:rsid w:val="00227E08"/>
    <w:rsid w:val="002302E2"/>
    <w:rsid w:val="00230BF5"/>
    <w:rsid w:val="002314DA"/>
    <w:rsid w:val="00231FE1"/>
    <w:rsid w:val="00232317"/>
    <w:rsid w:val="00232664"/>
    <w:rsid w:val="0023469F"/>
    <w:rsid w:val="00234714"/>
    <w:rsid w:val="0023544D"/>
    <w:rsid w:val="00236F09"/>
    <w:rsid w:val="00237B78"/>
    <w:rsid w:val="00237E2B"/>
    <w:rsid w:val="00237F66"/>
    <w:rsid w:val="00240350"/>
    <w:rsid w:val="002404A7"/>
    <w:rsid w:val="0024063C"/>
    <w:rsid w:val="00240C89"/>
    <w:rsid w:val="00241069"/>
    <w:rsid w:val="002420FF"/>
    <w:rsid w:val="002438B6"/>
    <w:rsid w:val="00243A2D"/>
    <w:rsid w:val="0024459F"/>
    <w:rsid w:val="00244FDB"/>
    <w:rsid w:val="002456EC"/>
    <w:rsid w:val="002459A7"/>
    <w:rsid w:val="00246153"/>
    <w:rsid w:val="00246FF6"/>
    <w:rsid w:val="0024738B"/>
    <w:rsid w:val="00250378"/>
    <w:rsid w:val="002514CF"/>
    <w:rsid w:val="00252376"/>
    <w:rsid w:val="00252B10"/>
    <w:rsid w:val="00252EFF"/>
    <w:rsid w:val="0025313B"/>
    <w:rsid w:val="00253277"/>
    <w:rsid w:val="00253C3E"/>
    <w:rsid w:val="00255231"/>
    <w:rsid w:val="00255A5A"/>
    <w:rsid w:val="00255AF8"/>
    <w:rsid w:val="00255CA2"/>
    <w:rsid w:val="00256416"/>
    <w:rsid w:val="00261919"/>
    <w:rsid w:val="002639A7"/>
    <w:rsid w:val="002641BC"/>
    <w:rsid w:val="00264380"/>
    <w:rsid w:val="00264788"/>
    <w:rsid w:val="002648F2"/>
    <w:rsid w:val="0026499B"/>
    <w:rsid w:val="00264CFD"/>
    <w:rsid w:val="00264F47"/>
    <w:rsid w:val="00265A75"/>
    <w:rsid w:val="00265D2F"/>
    <w:rsid w:val="00265E9D"/>
    <w:rsid w:val="00266050"/>
    <w:rsid w:val="00267A54"/>
    <w:rsid w:val="0027077C"/>
    <w:rsid w:val="00270AC5"/>
    <w:rsid w:val="00270F7B"/>
    <w:rsid w:val="00271836"/>
    <w:rsid w:val="002720CB"/>
    <w:rsid w:val="00272736"/>
    <w:rsid w:val="00273740"/>
    <w:rsid w:val="00273FAA"/>
    <w:rsid w:val="00274B01"/>
    <w:rsid w:val="00274ECC"/>
    <w:rsid w:val="00275528"/>
    <w:rsid w:val="00275DBB"/>
    <w:rsid w:val="00275E47"/>
    <w:rsid w:val="002760D7"/>
    <w:rsid w:val="00276261"/>
    <w:rsid w:val="002766DC"/>
    <w:rsid w:val="00276F7C"/>
    <w:rsid w:val="00277B70"/>
    <w:rsid w:val="002806F8"/>
    <w:rsid w:val="002807FC"/>
    <w:rsid w:val="0028085C"/>
    <w:rsid w:val="00281F17"/>
    <w:rsid w:val="002828BE"/>
    <w:rsid w:val="002832C7"/>
    <w:rsid w:val="00283A2C"/>
    <w:rsid w:val="002840AE"/>
    <w:rsid w:val="00284F4C"/>
    <w:rsid w:val="00285CA3"/>
    <w:rsid w:val="00286E34"/>
    <w:rsid w:val="002870C0"/>
    <w:rsid w:val="002907F6"/>
    <w:rsid w:val="00290E46"/>
    <w:rsid w:val="0029107E"/>
    <w:rsid w:val="0029152D"/>
    <w:rsid w:val="00291BD8"/>
    <w:rsid w:val="00292691"/>
    <w:rsid w:val="00292A30"/>
    <w:rsid w:val="002935B4"/>
    <w:rsid w:val="00294DA7"/>
    <w:rsid w:val="0029521C"/>
    <w:rsid w:val="002953C4"/>
    <w:rsid w:val="00295555"/>
    <w:rsid w:val="002971BF"/>
    <w:rsid w:val="0029724A"/>
    <w:rsid w:val="002A050B"/>
    <w:rsid w:val="002A0930"/>
    <w:rsid w:val="002A0A3B"/>
    <w:rsid w:val="002A20BE"/>
    <w:rsid w:val="002A27BD"/>
    <w:rsid w:val="002A3E34"/>
    <w:rsid w:val="002A441A"/>
    <w:rsid w:val="002A5BA6"/>
    <w:rsid w:val="002A6702"/>
    <w:rsid w:val="002A68EB"/>
    <w:rsid w:val="002A7FC8"/>
    <w:rsid w:val="002B024D"/>
    <w:rsid w:val="002B1D9D"/>
    <w:rsid w:val="002B21A1"/>
    <w:rsid w:val="002B2957"/>
    <w:rsid w:val="002B3C19"/>
    <w:rsid w:val="002B3F35"/>
    <w:rsid w:val="002B4846"/>
    <w:rsid w:val="002B51F0"/>
    <w:rsid w:val="002B6A43"/>
    <w:rsid w:val="002B7851"/>
    <w:rsid w:val="002B7993"/>
    <w:rsid w:val="002B7AAF"/>
    <w:rsid w:val="002C02EB"/>
    <w:rsid w:val="002C0948"/>
    <w:rsid w:val="002C0D37"/>
    <w:rsid w:val="002C1404"/>
    <w:rsid w:val="002C150A"/>
    <w:rsid w:val="002C1B47"/>
    <w:rsid w:val="002C2079"/>
    <w:rsid w:val="002C2406"/>
    <w:rsid w:val="002C30CA"/>
    <w:rsid w:val="002C33A6"/>
    <w:rsid w:val="002C3992"/>
    <w:rsid w:val="002C3FC1"/>
    <w:rsid w:val="002C45A7"/>
    <w:rsid w:val="002C5927"/>
    <w:rsid w:val="002C65C4"/>
    <w:rsid w:val="002C7086"/>
    <w:rsid w:val="002C750A"/>
    <w:rsid w:val="002C79CC"/>
    <w:rsid w:val="002C7FBB"/>
    <w:rsid w:val="002D0033"/>
    <w:rsid w:val="002D095C"/>
    <w:rsid w:val="002D125B"/>
    <w:rsid w:val="002D1776"/>
    <w:rsid w:val="002D2253"/>
    <w:rsid w:val="002D2388"/>
    <w:rsid w:val="002D2DB1"/>
    <w:rsid w:val="002D3BA9"/>
    <w:rsid w:val="002D5124"/>
    <w:rsid w:val="002D54AF"/>
    <w:rsid w:val="002D5582"/>
    <w:rsid w:val="002D6451"/>
    <w:rsid w:val="002D65DE"/>
    <w:rsid w:val="002D6AAF"/>
    <w:rsid w:val="002E06BE"/>
    <w:rsid w:val="002E139B"/>
    <w:rsid w:val="002E14C6"/>
    <w:rsid w:val="002E186B"/>
    <w:rsid w:val="002E1B09"/>
    <w:rsid w:val="002E2170"/>
    <w:rsid w:val="002E2BF0"/>
    <w:rsid w:val="002E3213"/>
    <w:rsid w:val="002E325C"/>
    <w:rsid w:val="002E4AD3"/>
    <w:rsid w:val="002E5C88"/>
    <w:rsid w:val="002E5CAC"/>
    <w:rsid w:val="002E69ED"/>
    <w:rsid w:val="002E6F2A"/>
    <w:rsid w:val="002E730A"/>
    <w:rsid w:val="002E7E08"/>
    <w:rsid w:val="002F0253"/>
    <w:rsid w:val="002F0C8A"/>
    <w:rsid w:val="002F0F67"/>
    <w:rsid w:val="002F1E0B"/>
    <w:rsid w:val="002F2D52"/>
    <w:rsid w:val="002F34A6"/>
    <w:rsid w:val="002F3548"/>
    <w:rsid w:val="002F3AF2"/>
    <w:rsid w:val="002F41B9"/>
    <w:rsid w:val="002F4678"/>
    <w:rsid w:val="002F4774"/>
    <w:rsid w:val="002F4E6F"/>
    <w:rsid w:val="002F566B"/>
    <w:rsid w:val="002F57E7"/>
    <w:rsid w:val="002F5CDC"/>
    <w:rsid w:val="002F6405"/>
    <w:rsid w:val="002F68E1"/>
    <w:rsid w:val="002F7B05"/>
    <w:rsid w:val="003014B0"/>
    <w:rsid w:val="0030166D"/>
    <w:rsid w:val="00301A8A"/>
    <w:rsid w:val="00303623"/>
    <w:rsid w:val="00303A01"/>
    <w:rsid w:val="00303E0C"/>
    <w:rsid w:val="0030583A"/>
    <w:rsid w:val="00305B2C"/>
    <w:rsid w:val="003062B4"/>
    <w:rsid w:val="003062FF"/>
    <w:rsid w:val="0030643F"/>
    <w:rsid w:val="00306A87"/>
    <w:rsid w:val="00307701"/>
    <w:rsid w:val="00307B1F"/>
    <w:rsid w:val="00307B36"/>
    <w:rsid w:val="0031003B"/>
    <w:rsid w:val="0031062E"/>
    <w:rsid w:val="00310FE2"/>
    <w:rsid w:val="0031122B"/>
    <w:rsid w:val="003116CC"/>
    <w:rsid w:val="00311713"/>
    <w:rsid w:val="003119C2"/>
    <w:rsid w:val="00312015"/>
    <w:rsid w:val="0031221B"/>
    <w:rsid w:val="003122C6"/>
    <w:rsid w:val="003133C4"/>
    <w:rsid w:val="003137A6"/>
    <w:rsid w:val="00313E5D"/>
    <w:rsid w:val="003144DD"/>
    <w:rsid w:val="0031463A"/>
    <w:rsid w:val="003153EB"/>
    <w:rsid w:val="00315A15"/>
    <w:rsid w:val="00315A1D"/>
    <w:rsid w:val="00316998"/>
    <w:rsid w:val="0032080D"/>
    <w:rsid w:val="00320942"/>
    <w:rsid w:val="00320EE7"/>
    <w:rsid w:val="003219F9"/>
    <w:rsid w:val="00322165"/>
    <w:rsid w:val="0032448E"/>
    <w:rsid w:val="003244F3"/>
    <w:rsid w:val="0032478B"/>
    <w:rsid w:val="00325D61"/>
    <w:rsid w:val="003260B1"/>
    <w:rsid w:val="00326786"/>
    <w:rsid w:val="003270E2"/>
    <w:rsid w:val="0032714F"/>
    <w:rsid w:val="00327BA7"/>
    <w:rsid w:val="0033013B"/>
    <w:rsid w:val="003302BD"/>
    <w:rsid w:val="00332AA0"/>
    <w:rsid w:val="00332B3E"/>
    <w:rsid w:val="00332BBE"/>
    <w:rsid w:val="00332C8F"/>
    <w:rsid w:val="00333D05"/>
    <w:rsid w:val="00333EA3"/>
    <w:rsid w:val="00334723"/>
    <w:rsid w:val="00334B52"/>
    <w:rsid w:val="00335AE0"/>
    <w:rsid w:val="00336402"/>
    <w:rsid w:val="00336787"/>
    <w:rsid w:val="00336806"/>
    <w:rsid w:val="0033694E"/>
    <w:rsid w:val="003376A5"/>
    <w:rsid w:val="00337B87"/>
    <w:rsid w:val="00337C9E"/>
    <w:rsid w:val="00337D29"/>
    <w:rsid w:val="00340626"/>
    <w:rsid w:val="00340EEF"/>
    <w:rsid w:val="00341520"/>
    <w:rsid w:val="00342AB4"/>
    <w:rsid w:val="003433A6"/>
    <w:rsid w:val="003435E9"/>
    <w:rsid w:val="0034463A"/>
    <w:rsid w:val="0034516C"/>
    <w:rsid w:val="00345611"/>
    <w:rsid w:val="00346901"/>
    <w:rsid w:val="0034715C"/>
    <w:rsid w:val="00347591"/>
    <w:rsid w:val="00347E98"/>
    <w:rsid w:val="003501C9"/>
    <w:rsid w:val="003506FB"/>
    <w:rsid w:val="00350B1D"/>
    <w:rsid w:val="00350EA9"/>
    <w:rsid w:val="003511C0"/>
    <w:rsid w:val="0035192A"/>
    <w:rsid w:val="0035278C"/>
    <w:rsid w:val="003527CB"/>
    <w:rsid w:val="00354C99"/>
    <w:rsid w:val="0035600E"/>
    <w:rsid w:val="003561BB"/>
    <w:rsid w:val="00357CC4"/>
    <w:rsid w:val="0036102A"/>
    <w:rsid w:val="0036129A"/>
    <w:rsid w:val="003619A4"/>
    <w:rsid w:val="003624BF"/>
    <w:rsid w:val="00363CAA"/>
    <w:rsid w:val="00364210"/>
    <w:rsid w:val="00364A30"/>
    <w:rsid w:val="003655F9"/>
    <w:rsid w:val="00366801"/>
    <w:rsid w:val="00366D1E"/>
    <w:rsid w:val="00367356"/>
    <w:rsid w:val="003703DB"/>
    <w:rsid w:val="0037040F"/>
    <w:rsid w:val="003707B5"/>
    <w:rsid w:val="003711D2"/>
    <w:rsid w:val="00371970"/>
    <w:rsid w:val="00372C69"/>
    <w:rsid w:val="00373535"/>
    <w:rsid w:val="00373600"/>
    <w:rsid w:val="00374A85"/>
    <w:rsid w:val="0037559A"/>
    <w:rsid w:val="00375D4B"/>
    <w:rsid w:val="00376D4B"/>
    <w:rsid w:val="00377F85"/>
    <w:rsid w:val="0038099E"/>
    <w:rsid w:val="00380C4D"/>
    <w:rsid w:val="003812C2"/>
    <w:rsid w:val="003836CD"/>
    <w:rsid w:val="003838D2"/>
    <w:rsid w:val="00384742"/>
    <w:rsid w:val="003853FD"/>
    <w:rsid w:val="00385549"/>
    <w:rsid w:val="0038610E"/>
    <w:rsid w:val="003903CD"/>
    <w:rsid w:val="003909F9"/>
    <w:rsid w:val="003911CA"/>
    <w:rsid w:val="003914AE"/>
    <w:rsid w:val="00391EEF"/>
    <w:rsid w:val="00392B4F"/>
    <w:rsid w:val="00392C3F"/>
    <w:rsid w:val="003933A6"/>
    <w:rsid w:val="00393538"/>
    <w:rsid w:val="00394741"/>
    <w:rsid w:val="00394AB8"/>
    <w:rsid w:val="00395455"/>
    <w:rsid w:val="00395A73"/>
    <w:rsid w:val="00396474"/>
    <w:rsid w:val="00396DD5"/>
    <w:rsid w:val="00397159"/>
    <w:rsid w:val="00397518"/>
    <w:rsid w:val="003A05DB"/>
    <w:rsid w:val="003A0894"/>
    <w:rsid w:val="003A2699"/>
    <w:rsid w:val="003A2C63"/>
    <w:rsid w:val="003A2F5D"/>
    <w:rsid w:val="003A4370"/>
    <w:rsid w:val="003A4894"/>
    <w:rsid w:val="003A4E70"/>
    <w:rsid w:val="003A57E7"/>
    <w:rsid w:val="003A5806"/>
    <w:rsid w:val="003A5923"/>
    <w:rsid w:val="003A5F0A"/>
    <w:rsid w:val="003A60AE"/>
    <w:rsid w:val="003A6741"/>
    <w:rsid w:val="003B160A"/>
    <w:rsid w:val="003B1E68"/>
    <w:rsid w:val="003B1FCA"/>
    <w:rsid w:val="003B5BDD"/>
    <w:rsid w:val="003B6387"/>
    <w:rsid w:val="003B6BF5"/>
    <w:rsid w:val="003B6E2D"/>
    <w:rsid w:val="003B6E7D"/>
    <w:rsid w:val="003B70FA"/>
    <w:rsid w:val="003C0C7A"/>
    <w:rsid w:val="003C188F"/>
    <w:rsid w:val="003C1B18"/>
    <w:rsid w:val="003C21F3"/>
    <w:rsid w:val="003C372D"/>
    <w:rsid w:val="003C42EF"/>
    <w:rsid w:val="003C5A73"/>
    <w:rsid w:val="003C635B"/>
    <w:rsid w:val="003C64AF"/>
    <w:rsid w:val="003C66EF"/>
    <w:rsid w:val="003C69D4"/>
    <w:rsid w:val="003C7763"/>
    <w:rsid w:val="003C7BF2"/>
    <w:rsid w:val="003D06D9"/>
    <w:rsid w:val="003D1405"/>
    <w:rsid w:val="003D27DE"/>
    <w:rsid w:val="003D35C8"/>
    <w:rsid w:val="003D39BB"/>
    <w:rsid w:val="003D3F9E"/>
    <w:rsid w:val="003D44D9"/>
    <w:rsid w:val="003D4C2F"/>
    <w:rsid w:val="003D54E5"/>
    <w:rsid w:val="003D5F07"/>
    <w:rsid w:val="003D6731"/>
    <w:rsid w:val="003D6D2B"/>
    <w:rsid w:val="003D7136"/>
    <w:rsid w:val="003D760F"/>
    <w:rsid w:val="003D7693"/>
    <w:rsid w:val="003D7719"/>
    <w:rsid w:val="003D7999"/>
    <w:rsid w:val="003E1382"/>
    <w:rsid w:val="003E15FB"/>
    <w:rsid w:val="003E3496"/>
    <w:rsid w:val="003E35E7"/>
    <w:rsid w:val="003E4586"/>
    <w:rsid w:val="003E4C6B"/>
    <w:rsid w:val="003E4D35"/>
    <w:rsid w:val="003E5387"/>
    <w:rsid w:val="003E7274"/>
    <w:rsid w:val="003F0F82"/>
    <w:rsid w:val="003F21C8"/>
    <w:rsid w:val="003F281B"/>
    <w:rsid w:val="003F2D14"/>
    <w:rsid w:val="003F3B7E"/>
    <w:rsid w:val="003F3D56"/>
    <w:rsid w:val="003F449D"/>
    <w:rsid w:val="003F5864"/>
    <w:rsid w:val="003F5FB4"/>
    <w:rsid w:val="003F5FBB"/>
    <w:rsid w:val="003F626E"/>
    <w:rsid w:val="003F7AFC"/>
    <w:rsid w:val="003F7D86"/>
    <w:rsid w:val="004026C4"/>
    <w:rsid w:val="0040283D"/>
    <w:rsid w:val="00402CEA"/>
    <w:rsid w:val="00403139"/>
    <w:rsid w:val="00404CFB"/>
    <w:rsid w:val="00404D42"/>
    <w:rsid w:val="00405C8E"/>
    <w:rsid w:val="00405FBE"/>
    <w:rsid w:val="004064DE"/>
    <w:rsid w:val="004076C9"/>
    <w:rsid w:val="00410DAB"/>
    <w:rsid w:val="0041187B"/>
    <w:rsid w:val="00411AAC"/>
    <w:rsid w:val="004126D0"/>
    <w:rsid w:val="00412B96"/>
    <w:rsid w:val="004131B8"/>
    <w:rsid w:val="00413B60"/>
    <w:rsid w:val="004146A5"/>
    <w:rsid w:val="004150C7"/>
    <w:rsid w:val="004164CF"/>
    <w:rsid w:val="0041702E"/>
    <w:rsid w:val="0041706D"/>
    <w:rsid w:val="0041736A"/>
    <w:rsid w:val="00417457"/>
    <w:rsid w:val="00417D75"/>
    <w:rsid w:val="00417DA4"/>
    <w:rsid w:val="00417ED6"/>
    <w:rsid w:val="00420AA9"/>
    <w:rsid w:val="00420E80"/>
    <w:rsid w:val="00422845"/>
    <w:rsid w:val="00423A5E"/>
    <w:rsid w:val="00424B2F"/>
    <w:rsid w:val="00425E31"/>
    <w:rsid w:val="00426E0C"/>
    <w:rsid w:val="004271BA"/>
    <w:rsid w:val="0042743B"/>
    <w:rsid w:val="00427FBB"/>
    <w:rsid w:val="0043047B"/>
    <w:rsid w:val="00432F9D"/>
    <w:rsid w:val="00433665"/>
    <w:rsid w:val="004346B3"/>
    <w:rsid w:val="00434EE4"/>
    <w:rsid w:val="00435EE7"/>
    <w:rsid w:val="004360C8"/>
    <w:rsid w:val="00436204"/>
    <w:rsid w:val="0043656E"/>
    <w:rsid w:val="0043660B"/>
    <w:rsid w:val="004373AE"/>
    <w:rsid w:val="00437EDF"/>
    <w:rsid w:val="0044111F"/>
    <w:rsid w:val="00441B03"/>
    <w:rsid w:val="0044238E"/>
    <w:rsid w:val="0044253C"/>
    <w:rsid w:val="004425A6"/>
    <w:rsid w:val="00442BB6"/>
    <w:rsid w:val="004430F9"/>
    <w:rsid w:val="00443CC9"/>
    <w:rsid w:val="00444EF6"/>
    <w:rsid w:val="004453FE"/>
    <w:rsid w:val="004454F1"/>
    <w:rsid w:val="00445A53"/>
    <w:rsid w:val="00445C47"/>
    <w:rsid w:val="0044615C"/>
    <w:rsid w:val="004461F8"/>
    <w:rsid w:val="00446971"/>
    <w:rsid w:val="00447514"/>
    <w:rsid w:val="00450DAE"/>
    <w:rsid w:val="004513DE"/>
    <w:rsid w:val="00451D74"/>
    <w:rsid w:val="0045208E"/>
    <w:rsid w:val="0045278E"/>
    <w:rsid w:val="00453C5A"/>
    <w:rsid w:val="00454B32"/>
    <w:rsid w:val="00455115"/>
    <w:rsid w:val="00455600"/>
    <w:rsid w:val="0045622E"/>
    <w:rsid w:val="00456A3A"/>
    <w:rsid w:val="00456AC4"/>
    <w:rsid w:val="00457265"/>
    <w:rsid w:val="00457506"/>
    <w:rsid w:val="0045778F"/>
    <w:rsid w:val="00457C01"/>
    <w:rsid w:val="00457FFC"/>
    <w:rsid w:val="004603B4"/>
    <w:rsid w:val="00460A2B"/>
    <w:rsid w:val="0046160F"/>
    <w:rsid w:val="004616E2"/>
    <w:rsid w:val="004622D9"/>
    <w:rsid w:val="004629F7"/>
    <w:rsid w:val="00462C8C"/>
    <w:rsid w:val="00463C2C"/>
    <w:rsid w:val="00464F97"/>
    <w:rsid w:val="00470C70"/>
    <w:rsid w:val="00471E18"/>
    <w:rsid w:val="004720B5"/>
    <w:rsid w:val="004743E6"/>
    <w:rsid w:val="00474627"/>
    <w:rsid w:val="004746AD"/>
    <w:rsid w:val="004746DB"/>
    <w:rsid w:val="00474FC7"/>
    <w:rsid w:val="0047523D"/>
    <w:rsid w:val="00475F2D"/>
    <w:rsid w:val="00476604"/>
    <w:rsid w:val="00476689"/>
    <w:rsid w:val="0047694D"/>
    <w:rsid w:val="00476F98"/>
    <w:rsid w:val="0047706A"/>
    <w:rsid w:val="00480220"/>
    <w:rsid w:val="004803A6"/>
    <w:rsid w:val="00482A31"/>
    <w:rsid w:val="00482B86"/>
    <w:rsid w:val="0048433C"/>
    <w:rsid w:val="004847C5"/>
    <w:rsid w:val="00484A8F"/>
    <w:rsid w:val="00484F86"/>
    <w:rsid w:val="0048587D"/>
    <w:rsid w:val="004865F2"/>
    <w:rsid w:val="00486C7C"/>
    <w:rsid w:val="0048722B"/>
    <w:rsid w:val="0048799B"/>
    <w:rsid w:val="00487B4D"/>
    <w:rsid w:val="00490153"/>
    <w:rsid w:val="004919BA"/>
    <w:rsid w:val="00491C02"/>
    <w:rsid w:val="00492D98"/>
    <w:rsid w:val="004940C0"/>
    <w:rsid w:val="00494122"/>
    <w:rsid w:val="00494EA9"/>
    <w:rsid w:val="00495334"/>
    <w:rsid w:val="004954DB"/>
    <w:rsid w:val="00495D70"/>
    <w:rsid w:val="004972FF"/>
    <w:rsid w:val="00497B3D"/>
    <w:rsid w:val="004A015D"/>
    <w:rsid w:val="004A01FF"/>
    <w:rsid w:val="004A0E8B"/>
    <w:rsid w:val="004A0EFE"/>
    <w:rsid w:val="004A1120"/>
    <w:rsid w:val="004A1EDE"/>
    <w:rsid w:val="004A2E71"/>
    <w:rsid w:val="004A2F03"/>
    <w:rsid w:val="004A329E"/>
    <w:rsid w:val="004A3A40"/>
    <w:rsid w:val="004A3BBD"/>
    <w:rsid w:val="004A7691"/>
    <w:rsid w:val="004B0685"/>
    <w:rsid w:val="004B1554"/>
    <w:rsid w:val="004B304B"/>
    <w:rsid w:val="004B4142"/>
    <w:rsid w:val="004B54DD"/>
    <w:rsid w:val="004B58CF"/>
    <w:rsid w:val="004B5C53"/>
    <w:rsid w:val="004B5CA4"/>
    <w:rsid w:val="004B5CE5"/>
    <w:rsid w:val="004B677A"/>
    <w:rsid w:val="004B6C47"/>
    <w:rsid w:val="004B6F86"/>
    <w:rsid w:val="004B757F"/>
    <w:rsid w:val="004C189E"/>
    <w:rsid w:val="004C218D"/>
    <w:rsid w:val="004C299A"/>
    <w:rsid w:val="004C2D9F"/>
    <w:rsid w:val="004C3951"/>
    <w:rsid w:val="004C4758"/>
    <w:rsid w:val="004C495B"/>
    <w:rsid w:val="004C50DC"/>
    <w:rsid w:val="004C6E92"/>
    <w:rsid w:val="004C79DA"/>
    <w:rsid w:val="004C7EC2"/>
    <w:rsid w:val="004D080F"/>
    <w:rsid w:val="004D1A4D"/>
    <w:rsid w:val="004D1BBC"/>
    <w:rsid w:val="004D1C83"/>
    <w:rsid w:val="004D2F86"/>
    <w:rsid w:val="004D36F1"/>
    <w:rsid w:val="004D42DF"/>
    <w:rsid w:val="004D43B9"/>
    <w:rsid w:val="004D448F"/>
    <w:rsid w:val="004D4D36"/>
    <w:rsid w:val="004D6E72"/>
    <w:rsid w:val="004D75E4"/>
    <w:rsid w:val="004E04B9"/>
    <w:rsid w:val="004E32E8"/>
    <w:rsid w:val="004E39BE"/>
    <w:rsid w:val="004E3B71"/>
    <w:rsid w:val="004E4FF1"/>
    <w:rsid w:val="004E6B70"/>
    <w:rsid w:val="004E6CCF"/>
    <w:rsid w:val="004E7614"/>
    <w:rsid w:val="004E7F9F"/>
    <w:rsid w:val="004F23C0"/>
    <w:rsid w:val="004F257B"/>
    <w:rsid w:val="004F2F05"/>
    <w:rsid w:val="004F330D"/>
    <w:rsid w:val="004F34A0"/>
    <w:rsid w:val="004F574C"/>
    <w:rsid w:val="004F5A93"/>
    <w:rsid w:val="004F633F"/>
    <w:rsid w:val="004F6F59"/>
    <w:rsid w:val="004F7339"/>
    <w:rsid w:val="004F7B0F"/>
    <w:rsid w:val="0050073D"/>
    <w:rsid w:val="00503AB5"/>
    <w:rsid w:val="00503E0D"/>
    <w:rsid w:val="00503FAD"/>
    <w:rsid w:val="00504467"/>
    <w:rsid w:val="00505E1C"/>
    <w:rsid w:val="005065A1"/>
    <w:rsid w:val="005071DD"/>
    <w:rsid w:val="00507767"/>
    <w:rsid w:val="0051019F"/>
    <w:rsid w:val="00510525"/>
    <w:rsid w:val="00510C0F"/>
    <w:rsid w:val="005113B7"/>
    <w:rsid w:val="00511D36"/>
    <w:rsid w:val="005132EE"/>
    <w:rsid w:val="00513F6D"/>
    <w:rsid w:val="0051410F"/>
    <w:rsid w:val="00514418"/>
    <w:rsid w:val="00514A22"/>
    <w:rsid w:val="00515271"/>
    <w:rsid w:val="00516174"/>
    <w:rsid w:val="0051632B"/>
    <w:rsid w:val="0051664E"/>
    <w:rsid w:val="00516B0F"/>
    <w:rsid w:val="00516CF9"/>
    <w:rsid w:val="005205EC"/>
    <w:rsid w:val="00520ABB"/>
    <w:rsid w:val="00521048"/>
    <w:rsid w:val="00521C9F"/>
    <w:rsid w:val="00522112"/>
    <w:rsid w:val="00522589"/>
    <w:rsid w:val="005243CE"/>
    <w:rsid w:val="005243FB"/>
    <w:rsid w:val="00524A43"/>
    <w:rsid w:val="00525BDB"/>
    <w:rsid w:val="00527FD3"/>
    <w:rsid w:val="005314BA"/>
    <w:rsid w:val="005321CD"/>
    <w:rsid w:val="0053282D"/>
    <w:rsid w:val="00533010"/>
    <w:rsid w:val="00533737"/>
    <w:rsid w:val="00533992"/>
    <w:rsid w:val="00533F39"/>
    <w:rsid w:val="00533FE6"/>
    <w:rsid w:val="00534F5D"/>
    <w:rsid w:val="00534FD5"/>
    <w:rsid w:val="00535453"/>
    <w:rsid w:val="00535619"/>
    <w:rsid w:val="00535787"/>
    <w:rsid w:val="005363FC"/>
    <w:rsid w:val="00536D06"/>
    <w:rsid w:val="00536F91"/>
    <w:rsid w:val="0053780B"/>
    <w:rsid w:val="0054149C"/>
    <w:rsid w:val="005430A0"/>
    <w:rsid w:val="005441A4"/>
    <w:rsid w:val="00544426"/>
    <w:rsid w:val="00545B9D"/>
    <w:rsid w:val="005466BF"/>
    <w:rsid w:val="00547102"/>
    <w:rsid w:val="005472DC"/>
    <w:rsid w:val="0055000D"/>
    <w:rsid w:val="005507A7"/>
    <w:rsid w:val="00550AB9"/>
    <w:rsid w:val="005515A8"/>
    <w:rsid w:val="00552A0C"/>
    <w:rsid w:val="00553ADF"/>
    <w:rsid w:val="00553F58"/>
    <w:rsid w:val="005546C8"/>
    <w:rsid w:val="005556D3"/>
    <w:rsid w:val="0055577E"/>
    <w:rsid w:val="00556C77"/>
    <w:rsid w:val="005601BB"/>
    <w:rsid w:val="00560219"/>
    <w:rsid w:val="00560762"/>
    <w:rsid w:val="00560B58"/>
    <w:rsid w:val="00561816"/>
    <w:rsid w:val="005619C1"/>
    <w:rsid w:val="0056201B"/>
    <w:rsid w:val="00562883"/>
    <w:rsid w:val="00563447"/>
    <w:rsid w:val="0056391D"/>
    <w:rsid w:val="00563E1D"/>
    <w:rsid w:val="00563E82"/>
    <w:rsid w:val="00564032"/>
    <w:rsid w:val="00566036"/>
    <w:rsid w:val="00566487"/>
    <w:rsid w:val="005674F0"/>
    <w:rsid w:val="005677C7"/>
    <w:rsid w:val="00567CC7"/>
    <w:rsid w:val="00567F7E"/>
    <w:rsid w:val="00570BE0"/>
    <w:rsid w:val="005746FD"/>
    <w:rsid w:val="00574D66"/>
    <w:rsid w:val="00576070"/>
    <w:rsid w:val="00576448"/>
    <w:rsid w:val="00577A28"/>
    <w:rsid w:val="005807C5"/>
    <w:rsid w:val="005808B9"/>
    <w:rsid w:val="00580CF7"/>
    <w:rsid w:val="0058102F"/>
    <w:rsid w:val="00581169"/>
    <w:rsid w:val="005813F3"/>
    <w:rsid w:val="005818B5"/>
    <w:rsid w:val="00581A55"/>
    <w:rsid w:val="005820A9"/>
    <w:rsid w:val="00582E0A"/>
    <w:rsid w:val="00583227"/>
    <w:rsid w:val="00583BE3"/>
    <w:rsid w:val="00584F98"/>
    <w:rsid w:val="00585834"/>
    <w:rsid w:val="00585BC1"/>
    <w:rsid w:val="0058698D"/>
    <w:rsid w:val="005905D5"/>
    <w:rsid w:val="005906A9"/>
    <w:rsid w:val="0059083C"/>
    <w:rsid w:val="005911DD"/>
    <w:rsid w:val="00591B2A"/>
    <w:rsid w:val="00593465"/>
    <w:rsid w:val="00593C79"/>
    <w:rsid w:val="005943A0"/>
    <w:rsid w:val="00594F9B"/>
    <w:rsid w:val="00596EA3"/>
    <w:rsid w:val="005972DB"/>
    <w:rsid w:val="0059758C"/>
    <w:rsid w:val="005A0E0D"/>
    <w:rsid w:val="005A10A2"/>
    <w:rsid w:val="005A1182"/>
    <w:rsid w:val="005A2C93"/>
    <w:rsid w:val="005A34A3"/>
    <w:rsid w:val="005A3C66"/>
    <w:rsid w:val="005A40C4"/>
    <w:rsid w:val="005A780D"/>
    <w:rsid w:val="005B1B18"/>
    <w:rsid w:val="005B282A"/>
    <w:rsid w:val="005B3B92"/>
    <w:rsid w:val="005B3C00"/>
    <w:rsid w:val="005B4813"/>
    <w:rsid w:val="005B655F"/>
    <w:rsid w:val="005B6B67"/>
    <w:rsid w:val="005B7C5C"/>
    <w:rsid w:val="005B7D44"/>
    <w:rsid w:val="005B7DA4"/>
    <w:rsid w:val="005B7F7D"/>
    <w:rsid w:val="005B7FCB"/>
    <w:rsid w:val="005C1853"/>
    <w:rsid w:val="005C3F46"/>
    <w:rsid w:val="005C45BD"/>
    <w:rsid w:val="005C4907"/>
    <w:rsid w:val="005C4A3C"/>
    <w:rsid w:val="005C4A76"/>
    <w:rsid w:val="005C52D5"/>
    <w:rsid w:val="005C573F"/>
    <w:rsid w:val="005C60E1"/>
    <w:rsid w:val="005C61C4"/>
    <w:rsid w:val="005C628C"/>
    <w:rsid w:val="005C6B33"/>
    <w:rsid w:val="005C75FC"/>
    <w:rsid w:val="005D27B7"/>
    <w:rsid w:val="005D2FC6"/>
    <w:rsid w:val="005D2FCF"/>
    <w:rsid w:val="005D356F"/>
    <w:rsid w:val="005D4509"/>
    <w:rsid w:val="005D5E19"/>
    <w:rsid w:val="005D6BD9"/>
    <w:rsid w:val="005D7D46"/>
    <w:rsid w:val="005E062C"/>
    <w:rsid w:val="005E22FE"/>
    <w:rsid w:val="005E2AF8"/>
    <w:rsid w:val="005E4808"/>
    <w:rsid w:val="005E486B"/>
    <w:rsid w:val="005E4CFC"/>
    <w:rsid w:val="005E4DD7"/>
    <w:rsid w:val="005E5369"/>
    <w:rsid w:val="005E66CF"/>
    <w:rsid w:val="005E7882"/>
    <w:rsid w:val="005F0F77"/>
    <w:rsid w:val="005F1D59"/>
    <w:rsid w:val="005F1EAB"/>
    <w:rsid w:val="005F2220"/>
    <w:rsid w:val="005F2BBC"/>
    <w:rsid w:val="005F31E8"/>
    <w:rsid w:val="005F33AB"/>
    <w:rsid w:val="005F49AE"/>
    <w:rsid w:val="005F560C"/>
    <w:rsid w:val="005F607D"/>
    <w:rsid w:val="005F6257"/>
    <w:rsid w:val="005F683D"/>
    <w:rsid w:val="005F6E7C"/>
    <w:rsid w:val="005F717D"/>
    <w:rsid w:val="005F7706"/>
    <w:rsid w:val="005F7A83"/>
    <w:rsid w:val="00601712"/>
    <w:rsid w:val="00601973"/>
    <w:rsid w:val="00601D05"/>
    <w:rsid w:val="00601F94"/>
    <w:rsid w:val="006021BF"/>
    <w:rsid w:val="0060327F"/>
    <w:rsid w:val="00603ECF"/>
    <w:rsid w:val="0060420E"/>
    <w:rsid w:val="00605B83"/>
    <w:rsid w:val="00606063"/>
    <w:rsid w:val="00606379"/>
    <w:rsid w:val="00607093"/>
    <w:rsid w:val="00607C82"/>
    <w:rsid w:val="006101C5"/>
    <w:rsid w:val="006128ED"/>
    <w:rsid w:val="00612904"/>
    <w:rsid w:val="00612A8B"/>
    <w:rsid w:val="00613DC6"/>
    <w:rsid w:val="00614130"/>
    <w:rsid w:val="00614144"/>
    <w:rsid w:val="00615E6C"/>
    <w:rsid w:val="00616F43"/>
    <w:rsid w:val="00617430"/>
    <w:rsid w:val="00617D1E"/>
    <w:rsid w:val="00620748"/>
    <w:rsid w:val="006209EC"/>
    <w:rsid w:val="006212E0"/>
    <w:rsid w:val="006217BA"/>
    <w:rsid w:val="006231AB"/>
    <w:rsid w:val="00623D6F"/>
    <w:rsid w:val="00624976"/>
    <w:rsid w:val="006250D3"/>
    <w:rsid w:val="00626C4E"/>
    <w:rsid w:val="00626FF6"/>
    <w:rsid w:val="00627018"/>
    <w:rsid w:val="006275E0"/>
    <w:rsid w:val="00627A19"/>
    <w:rsid w:val="006302C7"/>
    <w:rsid w:val="00630555"/>
    <w:rsid w:val="006313D4"/>
    <w:rsid w:val="00632B89"/>
    <w:rsid w:val="00632F85"/>
    <w:rsid w:val="00633250"/>
    <w:rsid w:val="00633269"/>
    <w:rsid w:val="006336DD"/>
    <w:rsid w:val="00634A8B"/>
    <w:rsid w:val="0063506D"/>
    <w:rsid w:val="006360E5"/>
    <w:rsid w:val="006362B2"/>
    <w:rsid w:val="006362C8"/>
    <w:rsid w:val="00636913"/>
    <w:rsid w:val="006369FC"/>
    <w:rsid w:val="00636C2A"/>
    <w:rsid w:val="00636ED7"/>
    <w:rsid w:val="00637141"/>
    <w:rsid w:val="006402CC"/>
    <w:rsid w:val="006409C2"/>
    <w:rsid w:val="006416F5"/>
    <w:rsid w:val="006416FC"/>
    <w:rsid w:val="00641B7D"/>
    <w:rsid w:val="00643204"/>
    <w:rsid w:val="0064413A"/>
    <w:rsid w:val="00644B68"/>
    <w:rsid w:val="00645155"/>
    <w:rsid w:val="0064538E"/>
    <w:rsid w:val="0064554D"/>
    <w:rsid w:val="006463C4"/>
    <w:rsid w:val="00646D34"/>
    <w:rsid w:val="006475BF"/>
    <w:rsid w:val="00647F35"/>
    <w:rsid w:val="00650099"/>
    <w:rsid w:val="0065028F"/>
    <w:rsid w:val="006507AB"/>
    <w:rsid w:val="00651402"/>
    <w:rsid w:val="0065224F"/>
    <w:rsid w:val="00652552"/>
    <w:rsid w:val="0065268C"/>
    <w:rsid w:val="00654020"/>
    <w:rsid w:val="00654354"/>
    <w:rsid w:val="00654928"/>
    <w:rsid w:val="006549D0"/>
    <w:rsid w:val="006559ED"/>
    <w:rsid w:val="00655A35"/>
    <w:rsid w:val="00656D0C"/>
    <w:rsid w:val="00656E7B"/>
    <w:rsid w:val="00656FAD"/>
    <w:rsid w:val="00657052"/>
    <w:rsid w:val="00657AB7"/>
    <w:rsid w:val="00657F2C"/>
    <w:rsid w:val="00662256"/>
    <w:rsid w:val="006623C8"/>
    <w:rsid w:val="00662B14"/>
    <w:rsid w:val="00663576"/>
    <w:rsid w:val="006642F0"/>
    <w:rsid w:val="00664F7E"/>
    <w:rsid w:val="00665BBA"/>
    <w:rsid w:val="00666463"/>
    <w:rsid w:val="006675E2"/>
    <w:rsid w:val="00667959"/>
    <w:rsid w:val="0066797B"/>
    <w:rsid w:val="00667AFF"/>
    <w:rsid w:val="00667DFE"/>
    <w:rsid w:val="00671489"/>
    <w:rsid w:val="00675194"/>
    <w:rsid w:val="00675419"/>
    <w:rsid w:val="00675816"/>
    <w:rsid w:val="00676950"/>
    <w:rsid w:val="00676FCC"/>
    <w:rsid w:val="0067712A"/>
    <w:rsid w:val="00677950"/>
    <w:rsid w:val="00680BB1"/>
    <w:rsid w:val="006813D6"/>
    <w:rsid w:val="006827EE"/>
    <w:rsid w:val="006828D9"/>
    <w:rsid w:val="00683360"/>
    <w:rsid w:val="0068362C"/>
    <w:rsid w:val="00684918"/>
    <w:rsid w:val="00686A37"/>
    <w:rsid w:val="00686C11"/>
    <w:rsid w:val="006870AA"/>
    <w:rsid w:val="00691124"/>
    <w:rsid w:val="006922BD"/>
    <w:rsid w:val="0069237F"/>
    <w:rsid w:val="006925A2"/>
    <w:rsid w:val="00692837"/>
    <w:rsid w:val="0069385B"/>
    <w:rsid w:val="00693CAD"/>
    <w:rsid w:val="00693F22"/>
    <w:rsid w:val="00694F91"/>
    <w:rsid w:val="00695458"/>
    <w:rsid w:val="006954C1"/>
    <w:rsid w:val="00695A63"/>
    <w:rsid w:val="00696060"/>
    <w:rsid w:val="006966D1"/>
    <w:rsid w:val="00697968"/>
    <w:rsid w:val="00697B59"/>
    <w:rsid w:val="006A0EBB"/>
    <w:rsid w:val="006A15BF"/>
    <w:rsid w:val="006A180B"/>
    <w:rsid w:val="006A282A"/>
    <w:rsid w:val="006A2A9C"/>
    <w:rsid w:val="006A2D87"/>
    <w:rsid w:val="006A36A6"/>
    <w:rsid w:val="006A3C6D"/>
    <w:rsid w:val="006A3F1D"/>
    <w:rsid w:val="006A44B9"/>
    <w:rsid w:val="006A46D0"/>
    <w:rsid w:val="006A4B47"/>
    <w:rsid w:val="006A6331"/>
    <w:rsid w:val="006A64EE"/>
    <w:rsid w:val="006A7774"/>
    <w:rsid w:val="006A7954"/>
    <w:rsid w:val="006B0040"/>
    <w:rsid w:val="006B06D7"/>
    <w:rsid w:val="006B09AF"/>
    <w:rsid w:val="006B0CE7"/>
    <w:rsid w:val="006B141A"/>
    <w:rsid w:val="006B404E"/>
    <w:rsid w:val="006B4456"/>
    <w:rsid w:val="006B768C"/>
    <w:rsid w:val="006B78EC"/>
    <w:rsid w:val="006B7D3E"/>
    <w:rsid w:val="006B7E79"/>
    <w:rsid w:val="006C0058"/>
    <w:rsid w:val="006C12FB"/>
    <w:rsid w:val="006C1FB6"/>
    <w:rsid w:val="006C234C"/>
    <w:rsid w:val="006C270A"/>
    <w:rsid w:val="006C3209"/>
    <w:rsid w:val="006C36D3"/>
    <w:rsid w:val="006C43D4"/>
    <w:rsid w:val="006C5373"/>
    <w:rsid w:val="006C636A"/>
    <w:rsid w:val="006C6976"/>
    <w:rsid w:val="006C6ADF"/>
    <w:rsid w:val="006C6EF4"/>
    <w:rsid w:val="006C6FD2"/>
    <w:rsid w:val="006C70DA"/>
    <w:rsid w:val="006C7520"/>
    <w:rsid w:val="006C75B3"/>
    <w:rsid w:val="006C7C0E"/>
    <w:rsid w:val="006D01B3"/>
    <w:rsid w:val="006D02E6"/>
    <w:rsid w:val="006D0336"/>
    <w:rsid w:val="006D08B3"/>
    <w:rsid w:val="006D0C98"/>
    <w:rsid w:val="006D0F60"/>
    <w:rsid w:val="006D135D"/>
    <w:rsid w:val="006D149C"/>
    <w:rsid w:val="006D17DC"/>
    <w:rsid w:val="006D204D"/>
    <w:rsid w:val="006D2349"/>
    <w:rsid w:val="006D2727"/>
    <w:rsid w:val="006D298B"/>
    <w:rsid w:val="006D29B8"/>
    <w:rsid w:val="006D2C2D"/>
    <w:rsid w:val="006D3213"/>
    <w:rsid w:val="006D3316"/>
    <w:rsid w:val="006D3354"/>
    <w:rsid w:val="006D3392"/>
    <w:rsid w:val="006D3792"/>
    <w:rsid w:val="006D3D7D"/>
    <w:rsid w:val="006D4316"/>
    <w:rsid w:val="006D4672"/>
    <w:rsid w:val="006D6415"/>
    <w:rsid w:val="006D6967"/>
    <w:rsid w:val="006E0045"/>
    <w:rsid w:val="006E1048"/>
    <w:rsid w:val="006E1F94"/>
    <w:rsid w:val="006E2152"/>
    <w:rsid w:val="006E2C69"/>
    <w:rsid w:val="006E3068"/>
    <w:rsid w:val="006E313F"/>
    <w:rsid w:val="006E3B7E"/>
    <w:rsid w:val="006E5778"/>
    <w:rsid w:val="006E5867"/>
    <w:rsid w:val="006E5CDA"/>
    <w:rsid w:val="006E5D95"/>
    <w:rsid w:val="006F1835"/>
    <w:rsid w:val="006F1EC6"/>
    <w:rsid w:val="006F2FC0"/>
    <w:rsid w:val="006F36CC"/>
    <w:rsid w:val="006F3DCD"/>
    <w:rsid w:val="006F6507"/>
    <w:rsid w:val="006F7B5A"/>
    <w:rsid w:val="00700137"/>
    <w:rsid w:val="007003E3"/>
    <w:rsid w:val="0070156A"/>
    <w:rsid w:val="00701B5D"/>
    <w:rsid w:val="00701C8E"/>
    <w:rsid w:val="00701CE0"/>
    <w:rsid w:val="00703D61"/>
    <w:rsid w:val="00703DA6"/>
    <w:rsid w:val="007041B3"/>
    <w:rsid w:val="00704B88"/>
    <w:rsid w:val="00704EBA"/>
    <w:rsid w:val="00705020"/>
    <w:rsid w:val="00705ACB"/>
    <w:rsid w:val="00706418"/>
    <w:rsid w:val="00706757"/>
    <w:rsid w:val="00706E79"/>
    <w:rsid w:val="0071067C"/>
    <w:rsid w:val="007106BF"/>
    <w:rsid w:val="0071090D"/>
    <w:rsid w:val="00710FEC"/>
    <w:rsid w:val="007123CF"/>
    <w:rsid w:val="00712EC0"/>
    <w:rsid w:val="007133E4"/>
    <w:rsid w:val="007140BF"/>
    <w:rsid w:val="00714189"/>
    <w:rsid w:val="007160C7"/>
    <w:rsid w:val="007164F2"/>
    <w:rsid w:val="0071687E"/>
    <w:rsid w:val="00716C2C"/>
    <w:rsid w:val="00717013"/>
    <w:rsid w:val="00717101"/>
    <w:rsid w:val="007171B7"/>
    <w:rsid w:val="007178DA"/>
    <w:rsid w:val="007202C7"/>
    <w:rsid w:val="00720308"/>
    <w:rsid w:val="00720CC5"/>
    <w:rsid w:val="007218C5"/>
    <w:rsid w:val="00722002"/>
    <w:rsid w:val="007225E6"/>
    <w:rsid w:val="007226A1"/>
    <w:rsid w:val="0072291B"/>
    <w:rsid w:val="00722DF1"/>
    <w:rsid w:val="00723228"/>
    <w:rsid w:val="0072458B"/>
    <w:rsid w:val="00724683"/>
    <w:rsid w:val="00724A72"/>
    <w:rsid w:val="00724ED1"/>
    <w:rsid w:val="00725B07"/>
    <w:rsid w:val="00726BCF"/>
    <w:rsid w:val="0073007C"/>
    <w:rsid w:val="0073097F"/>
    <w:rsid w:val="00731B25"/>
    <w:rsid w:val="00732A3D"/>
    <w:rsid w:val="00732D22"/>
    <w:rsid w:val="00732F14"/>
    <w:rsid w:val="00733BCD"/>
    <w:rsid w:val="00733E1E"/>
    <w:rsid w:val="00734456"/>
    <w:rsid w:val="0073512F"/>
    <w:rsid w:val="00735241"/>
    <w:rsid w:val="0074015C"/>
    <w:rsid w:val="007408AE"/>
    <w:rsid w:val="0074136D"/>
    <w:rsid w:val="00741DD7"/>
    <w:rsid w:val="00741DEB"/>
    <w:rsid w:val="00741EEB"/>
    <w:rsid w:val="00742030"/>
    <w:rsid w:val="00742863"/>
    <w:rsid w:val="00742EC1"/>
    <w:rsid w:val="0074368F"/>
    <w:rsid w:val="00746A9E"/>
    <w:rsid w:val="00747475"/>
    <w:rsid w:val="007507D9"/>
    <w:rsid w:val="00750B32"/>
    <w:rsid w:val="00751B78"/>
    <w:rsid w:val="0075286F"/>
    <w:rsid w:val="00752932"/>
    <w:rsid w:val="0075343C"/>
    <w:rsid w:val="007534D5"/>
    <w:rsid w:val="007557B0"/>
    <w:rsid w:val="007566D0"/>
    <w:rsid w:val="00756C5B"/>
    <w:rsid w:val="00761241"/>
    <w:rsid w:val="0076127D"/>
    <w:rsid w:val="00761D76"/>
    <w:rsid w:val="00761DCB"/>
    <w:rsid w:val="00761FF1"/>
    <w:rsid w:val="00762B5C"/>
    <w:rsid w:val="007637BA"/>
    <w:rsid w:val="007639D8"/>
    <w:rsid w:val="007645CB"/>
    <w:rsid w:val="00764B29"/>
    <w:rsid w:val="0076515F"/>
    <w:rsid w:val="007672CD"/>
    <w:rsid w:val="00767D42"/>
    <w:rsid w:val="007709DC"/>
    <w:rsid w:val="00771108"/>
    <w:rsid w:val="00771AAF"/>
    <w:rsid w:val="007739BD"/>
    <w:rsid w:val="00773A4C"/>
    <w:rsid w:val="00773E09"/>
    <w:rsid w:val="0077446B"/>
    <w:rsid w:val="007745F7"/>
    <w:rsid w:val="00775E6E"/>
    <w:rsid w:val="0077696F"/>
    <w:rsid w:val="00776A21"/>
    <w:rsid w:val="00776CCC"/>
    <w:rsid w:val="00780841"/>
    <w:rsid w:val="0078088C"/>
    <w:rsid w:val="00780F46"/>
    <w:rsid w:val="007810C1"/>
    <w:rsid w:val="00781484"/>
    <w:rsid w:val="00781561"/>
    <w:rsid w:val="00781AA4"/>
    <w:rsid w:val="00782E0E"/>
    <w:rsid w:val="007830ED"/>
    <w:rsid w:val="00784318"/>
    <w:rsid w:val="007843A9"/>
    <w:rsid w:val="00784A04"/>
    <w:rsid w:val="0078563F"/>
    <w:rsid w:val="007862AD"/>
    <w:rsid w:val="007871AD"/>
    <w:rsid w:val="00790946"/>
    <w:rsid w:val="00790EE9"/>
    <w:rsid w:val="00792D13"/>
    <w:rsid w:val="007933D2"/>
    <w:rsid w:val="007937F6"/>
    <w:rsid w:val="00793BB5"/>
    <w:rsid w:val="00793F4D"/>
    <w:rsid w:val="0079415B"/>
    <w:rsid w:val="0079479F"/>
    <w:rsid w:val="00794A9B"/>
    <w:rsid w:val="00794CF9"/>
    <w:rsid w:val="007957A3"/>
    <w:rsid w:val="007957F2"/>
    <w:rsid w:val="00795DCA"/>
    <w:rsid w:val="00796241"/>
    <w:rsid w:val="00796EA1"/>
    <w:rsid w:val="007973DD"/>
    <w:rsid w:val="007A017E"/>
    <w:rsid w:val="007A0305"/>
    <w:rsid w:val="007A09D3"/>
    <w:rsid w:val="007A10C4"/>
    <w:rsid w:val="007A1547"/>
    <w:rsid w:val="007A187F"/>
    <w:rsid w:val="007A2011"/>
    <w:rsid w:val="007A2046"/>
    <w:rsid w:val="007A26B1"/>
    <w:rsid w:val="007A2AB4"/>
    <w:rsid w:val="007A32C4"/>
    <w:rsid w:val="007A364C"/>
    <w:rsid w:val="007A40E9"/>
    <w:rsid w:val="007A4322"/>
    <w:rsid w:val="007A4D9D"/>
    <w:rsid w:val="007A5894"/>
    <w:rsid w:val="007A5CC7"/>
    <w:rsid w:val="007A6FD3"/>
    <w:rsid w:val="007A7090"/>
    <w:rsid w:val="007A744B"/>
    <w:rsid w:val="007A7A1B"/>
    <w:rsid w:val="007B15FD"/>
    <w:rsid w:val="007B17FF"/>
    <w:rsid w:val="007B274B"/>
    <w:rsid w:val="007B3659"/>
    <w:rsid w:val="007B3AA3"/>
    <w:rsid w:val="007B4467"/>
    <w:rsid w:val="007B4BCE"/>
    <w:rsid w:val="007B4DDB"/>
    <w:rsid w:val="007B5845"/>
    <w:rsid w:val="007B764C"/>
    <w:rsid w:val="007C0094"/>
    <w:rsid w:val="007C090C"/>
    <w:rsid w:val="007C0D2D"/>
    <w:rsid w:val="007C1E2C"/>
    <w:rsid w:val="007C1E39"/>
    <w:rsid w:val="007C2486"/>
    <w:rsid w:val="007C2621"/>
    <w:rsid w:val="007C288B"/>
    <w:rsid w:val="007C34FC"/>
    <w:rsid w:val="007C3542"/>
    <w:rsid w:val="007C39F5"/>
    <w:rsid w:val="007C3AAB"/>
    <w:rsid w:val="007C3AD9"/>
    <w:rsid w:val="007C5D50"/>
    <w:rsid w:val="007C6265"/>
    <w:rsid w:val="007C6298"/>
    <w:rsid w:val="007C674E"/>
    <w:rsid w:val="007D027F"/>
    <w:rsid w:val="007D1BB7"/>
    <w:rsid w:val="007D262A"/>
    <w:rsid w:val="007D29A5"/>
    <w:rsid w:val="007D30EB"/>
    <w:rsid w:val="007D34FA"/>
    <w:rsid w:val="007D4F10"/>
    <w:rsid w:val="007D53A9"/>
    <w:rsid w:val="007D62EA"/>
    <w:rsid w:val="007D64CD"/>
    <w:rsid w:val="007D6B4F"/>
    <w:rsid w:val="007D6CD9"/>
    <w:rsid w:val="007D78AD"/>
    <w:rsid w:val="007E16EB"/>
    <w:rsid w:val="007E1938"/>
    <w:rsid w:val="007E1AF6"/>
    <w:rsid w:val="007E26AB"/>
    <w:rsid w:val="007E278A"/>
    <w:rsid w:val="007E3506"/>
    <w:rsid w:val="007E36A4"/>
    <w:rsid w:val="007E50DD"/>
    <w:rsid w:val="007E522E"/>
    <w:rsid w:val="007E570A"/>
    <w:rsid w:val="007E5823"/>
    <w:rsid w:val="007E608D"/>
    <w:rsid w:val="007E68F3"/>
    <w:rsid w:val="007E73BB"/>
    <w:rsid w:val="007E77E5"/>
    <w:rsid w:val="007E7933"/>
    <w:rsid w:val="007F158F"/>
    <w:rsid w:val="007F1AAB"/>
    <w:rsid w:val="007F4357"/>
    <w:rsid w:val="007F49A5"/>
    <w:rsid w:val="007F4E1B"/>
    <w:rsid w:val="007F506F"/>
    <w:rsid w:val="007F53D6"/>
    <w:rsid w:val="007F59AD"/>
    <w:rsid w:val="007F618E"/>
    <w:rsid w:val="007F6FB0"/>
    <w:rsid w:val="008004E2"/>
    <w:rsid w:val="0080099E"/>
    <w:rsid w:val="00801EC8"/>
    <w:rsid w:val="00802E3F"/>
    <w:rsid w:val="00803A7D"/>
    <w:rsid w:val="00804133"/>
    <w:rsid w:val="00804465"/>
    <w:rsid w:val="00804C82"/>
    <w:rsid w:val="00805D83"/>
    <w:rsid w:val="008100EA"/>
    <w:rsid w:val="0081022D"/>
    <w:rsid w:val="008105BF"/>
    <w:rsid w:val="00810A86"/>
    <w:rsid w:val="00810AE9"/>
    <w:rsid w:val="00811212"/>
    <w:rsid w:val="00811D02"/>
    <w:rsid w:val="00812F7F"/>
    <w:rsid w:val="00814103"/>
    <w:rsid w:val="00814709"/>
    <w:rsid w:val="00814CF0"/>
    <w:rsid w:val="008156FE"/>
    <w:rsid w:val="00815AAE"/>
    <w:rsid w:val="008166CE"/>
    <w:rsid w:val="00816CCB"/>
    <w:rsid w:val="00816F9D"/>
    <w:rsid w:val="0081734C"/>
    <w:rsid w:val="0081765A"/>
    <w:rsid w:val="008176DB"/>
    <w:rsid w:val="008179F4"/>
    <w:rsid w:val="00817A76"/>
    <w:rsid w:val="00817AC9"/>
    <w:rsid w:val="00822544"/>
    <w:rsid w:val="00822699"/>
    <w:rsid w:val="00822CE8"/>
    <w:rsid w:val="008232A8"/>
    <w:rsid w:val="00824BBA"/>
    <w:rsid w:val="00825488"/>
    <w:rsid w:val="00825E60"/>
    <w:rsid w:val="00827364"/>
    <w:rsid w:val="00827DC3"/>
    <w:rsid w:val="00830669"/>
    <w:rsid w:val="00830EFE"/>
    <w:rsid w:val="00831C20"/>
    <w:rsid w:val="00831F10"/>
    <w:rsid w:val="0083330B"/>
    <w:rsid w:val="00833B39"/>
    <w:rsid w:val="008344A5"/>
    <w:rsid w:val="00834F70"/>
    <w:rsid w:val="008354D1"/>
    <w:rsid w:val="00835E58"/>
    <w:rsid w:val="0084030A"/>
    <w:rsid w:val="008417D8"/>
    <w:rsid w:val="00841F60"/>
    <w:rsid w:val="00842616"/>
    <w:rsid w:val="008440F5"/>
    <w:rsid w:val="00845D59"/>
    <w:rsid w:val="008479B0"/>
    <w:rsid w:val="00847D1B"/>
    <w:rsid w:val="00847F17"/>
    <w:rsid w:val="0085017B"/>
    <w:rsid w:val="008516D6"/>
    <w:rsid w:val="00855515"/>
    <w:rsid w:val="008567B0"/>
    <w:rsid w:val="00857753"/>
    <w:rsid w:val="00857D45"/>
    <w:rsid w:val="0086018A"/>
    <w:rsid w:val="00860292"/>
    <w:rsid w:val="0086197C"/>
    <w:rsid w:val="00861E32"/>
    <w:rsid w:val="008624F8"/>
    <w:rsid w:val="008627A0"/>
    <w:rsid w:val="0086315B"/>
    <w:rsid w:val="008634B7"/>
    <w:rsid w:val="008636B7"/>
    <w:rsid w:val="00864292"/>
    <w:rsid w:val="0086456F"/>
    <w:rsid w:val="00864B44"/>
    <w:rsid w:val="0086523C"/>
    <w:rsid w:val="00866B6D"/>
    <w:rsid w:val="00867F2E"/>
    <w:rsid w:val="00870011"/>
    <w:rsid w:val="008700AA"/>
    <w:rsid w:val="0087032B"/>
    <w:rsid w:val="00870375"/>
    <w:rsid w:val="0087094C"/>
    <w:rsid w:val="008712C5"/>
    <w:rsid w:val="00871E8D"/>
    <w:rsid w:val="008720D1"/>
    <w:rsid w:val="00872AD6"/>
    <w:rsid w:val="00872CBF"/>
    <w:rsid w:val="00872D8B"/>
    <w:rsid w:val="0087311A"/>
    <w:rsid w:val="008733FB"/>
    <w:rsid w:val="0087427E"/>
    <w:rsid w:val="00874DB0"/>
    <w:rsid w:val="0087543C"/>
    <w:rsid w:val="00875687"/>
    <w:rsid w:val="00877227"/>
    <w:rsid w:val="00880CA3"/>
    <w:rsid w:val="008811FC"/>
    <w:rsid w:val="00882495"/>
    <w:rsid w:val="00882D62"/>
    <w:rsid w:val="00884102"/>
    <w:rsid w:val="00884146"/>
    <w:rsid w:val="00885894"/>
    <w:rsid w:val="00886BE0"/>
    <w:rsid w:val="00886E2C"/>
    <w:rsid w:val="00887100"/>
    <w:rsid w:val="00887B79"/>
    <w:rsid w:val="008900C5"/>
    <w:rsid w:val="008908C9"/>
    <w:rsid w:val="008914E8"/>
    <w:rsid w:val="008930FB"/>
    <w:rsid w:val="00893346"/>
    <w:rsid w:val="00893AB5"/>
    <w:rsid w:val="00893C6A"/>
    <w:rsid w:val="00894827"/>
    <w:rsid w:val="00895478"/>
    <w:rsid w:val="00895639"/>
    <w:rsid w:val="00895A88"/>
    <w:rsid w:val="00895D56"/>
    <w:rsid w:val="008969B6"/>
    <w:rsid w:val="00897124"/>
    <w:rsid w:val="008A032B"/>
    <w:rsid w:val="008A097D"/>
    <w:rsid w:val="008A12BA"/>
    <w:rsid w:val="008A1FA3"/>
    <w:rsid w:val="008A31E5"/>
    <w:rsid w:val="008A32B8"/>
    <w:rsid w:val="008A3988"/>
    <w:rsid w:val="008A4798"/>
    <w:rsid w:val="008A4B3F"/>
    <w:rsid w:val="008A4D10"/>
    <w:rsid w:val="008A5502"/>
    <w:rsid w:val="008A6741"/>
    <w:rsid w:val="008A78E7"/>
    <w:rsid w:val="008B0421"/>
    <w:rsid w:val="008B0B45"/>
    <w:rsid w:val="008B1D2E"/>
    <w:rsid w:val="008B22ED"/>
    <w:rsid w:val="008B2E56"/>
    <w:rsid w:val="008B4941"/>
    <w:rsid w:val="008B537A"/>
    <w:rsid w:val="008B5BD2"/>
    <w:rsid w:val="008B5DE5"/>
    <w:rsid w:val="008B72A9"/>
    <w:rsid w:val="008B761F"/>
    <w:rsid w:val="008B76F6"/>
    <w:rsid w:val="008B7D6A"/>
    <w:rsid w:val="008B7F26"/>
    <w:rsid w:val="008C00E0"/>
    <w:rsid w:val="008C0558"/>
    <w:rsid w:val="008C105C"/>
    <w:rsid w:val="008C1687"/>
    <w:rsid w:val="008C284F"/>
    <w:rsid w:val="008C2FC7"/>
    <w:rsid w:val="008C40B0"/>
    <w:rsid w:val="008C491E"/>
    <w:rsid w:val="008C63E5"/>
    <w:rsid w:val="008C6876"/>
    <w:rsid w:val="008C731D"/>
    <w:rsid w:val="008D011F"/>
    <w:rsid w:val="008D07D1"/>
    <w:rsid w:val="008D0A2F"/>
    <w:rsid w:val="008D1E78"/>
    <w:rsid w:val="008D2192"/>
    <w:rsid w:val="008D230B"/>
    <w:rsid w:val="008D36EE"/>
    <w:rsid w:val="008D440B"/>
    <w:rsid w:val="008D45C5"/>
    <w:rsid w:val="008D729F"/>
    <w:rsid w:val="008D774B"/>
    <w:rsid w:val="008E0423"/>
    <w:rsid w:val="008E1F60"/>
    <w:rsid w:val="008E333A"/>
    <w:rsid w:val="008E34C5"/>
    <w:rsid w:val="008E424D"/>
    <w:rsid w:val="008E4C62"/>
    <w:rsid w:val="008E5730"/>
    <w:rsid w:val="008E5CBC"/>
    <w:rsid w:val="008E5F37"/>
    <w:rsid w:val="008E61FE"/>
    <w:rsid w:val="008E631B"/>
    <w:rsid w:val="008F0FDD"/>
    <w:rsid w:val="008F1139"/>
    <w:rsid w:val="008F16DD"/>
    <w:rsid w:val="008F17D1"/>
    <w:rsid w:val="008F1AB0"/>
    <w:rsid w:val="008F21F7"/>
    <w:rsid w:val="008F2583"/>
    <w:rsid w:val="008F261E"/>
    <w:rsid w:val="008F28DF"/>
    <w:rsid w:val="008F3402"/>
    <w:rsid w:val="008F35F8"/>
    <w:rsid w:val="008F3BF3"/>
    <w:rsid w:val="008F3F3D"/>
    <w:rsid w:val="008F4E24"/>
    <w:rsid w:val="008F4F72"/>
    <w:rsid w:val="008F57AA"/>
    <w:rsid w:val="008F681A"/>
    <w:rsid w:val="008F6C94"/>
    <w:rsid w:val="008F7DC4"/>
    <w:rsid w:val="0090104A"/>
    <w:rsid w:val="00901115"/>
    <w:rsid w:val="0090246E"/>
    <w:rsid w:val="00902800"/>
    <w:rsid w:val="0090344E"/>
    <w:rsid w:val="00903DAD"/>
    <w:rsid w:val="00903EAF"/>
    <w:rsid w:val="0090482C"/>
    <w:rsid w:val="009054CB"/>
    <w:rsid w:val="00905922"/>
    <w:rsid w:val="009079F9"/>
    <w:rsid w:val="00910013"/>
    <w:rsid w:val="00910DDC"/>
    <w:rsid w:val="00911DB0"/>
    <w:rsid w:val="00912E98"/>
    <w:rsid w:val="009133B3"/>
    <w:rsid w:val="009161FF"/>
    <w:rsid w:val="00916444"/>
    <w:rsid w:val="00916F84"/>
    <w:rsid w:val="00917296"/>
    <w:rsid w:val="00917968"/>
    <w:rsid w:val="00917D78"/>
    <w:rsid w:val="0092185C"/>
    <w:rsid w:val="00922084"/>
    <w:rsid w:val="0092309D"/>
    <w:rsid w:val="00923246"/>
    <w:rsid w:val="009242CD"/>
    <w:rsid w:val="009243DA"/>
    <w:rsid w:val="00924BA2"/>
    <w:rsid w:val="00927D8B"/>
    <w:rsid w:val="009301BD"/>
    <w:rsid w:val="00931845"/>
    <w:rsid w:val="009318A7"/>
    <w:rsid w:val="00931DFE"/>
    <w:rsid w:val="00932FBD"/>
    <w:rsid w:val="0093348A"/>
    <w:rsid w:val="00933C73"/>
    <w:rsid w:val="0093498B"/>
    <w:rsid w:val="00934D63"/>
    <w:rsid w:val="00934EBC"/>
    <w:rsid w:val="00935145"/>
    <w:rsid w:val="00935CB1"/>
    <w:rsid w:val="00935FAA"/>
    <w:rsid w:val="009368A9"/>
    <w:rsid w:val="00936CFC"/>
    <w:rsid w:val="00937B90"/>
    <w:rsid w:val="00937C98"/>
    <w:rsid w:val="009408BB"/>
    <w:rsid w:val="00940AD4"/>
    <w:rsid w:val="0094176D"/>
    <w:rsid w:val="009418AD"/>
    <w:rsid w:val="00942B7E"/>
    <w:rsid w:val="0094311B"/>
    <w:rsid w:val="00943A33"/>
    <w:rsid w:val="00944094"/>
    <w:rsid w:val="00944702"/>
    <w:rsid w:val="00944BC1"/>
    <w:rsid w:val="00945C44"/>
    <w:rsid w:val="00945D7A"/>
    <w:rsid w:val="00946707"/>
    <w:rsid w:val="00946949"/>
    <w:rsid w:val="00947129"/>
    <w:rsid w:val="009504F2"/>
    <w:rsid w:val="00951594"/>
    <w:rsid w:val="0095170D"/>
    <w:rsid w:val="00952CE3"/>
    <w:rsid w:val="00953258"/>
    <w:rsid w:val="00953E94"/>
    <w:rsid w:val="0095407B"/>
    <w:rsid w:val="00954B9E"/>
    <w:rsid w:val="00955054"/>
    <w:rsid w:val="009550F3"/>
    <w:rsid w:val="00955315"/>
    <w:rsid w:val="00955E1A"/>
    <w:rsid w:val="00956184"/>
    <w:rsid w:val="00956C93"/>
    <w:rsid w:val="00957F03"/>
    <w:rsid w:val="00960342"/>
    <w:rsid w:val="00960B4C"/>
    <w:rsid w:val="00960F82"/>
    <w:rsid w:val="0096125B"/>
    <w:rsid w:val="00961278"/>
    <w:rsid w:val="00962E43"/>
    <w:rsid w:val="00962EF3"/>
    <w:rsid w:val="00963102"/>
    <w:rsid w:val="0096573C"/>
    <w:rsid w:val="009658A0"/>
    <w:rsid w:val="00966388"/>
    <w:rsid w:val="009663AA"/>
    <w:rsid w:val="00966F45"/>
    <w:rsid w:val="009670C6"/>
    <w:rsid w:val="009678B8"/>
    <w:rsid w:val="00971694"/>
    <w:rsid w:val="00971BE8"/>
    <w:rsid w:val="00972347"/>
    <w:rsid w:val="0097256E"/>
    <w:rsid w:val="00972DC7"/>
    <w:rsid w:val="00973051"/>
    <w:rsid w:val="009733C0"/>
    <w:rsid w:val="00973D8C"/>
    <w:rsid w:val="0097459F"/>
    <w:rsid w:val="009748FE"/>
    <w:rsid w:val="00975839"/>
    <w:rsid w:val="00975FA7"/>
    <w:rsid w:val="00977143"/>
    <w:rsid w:val="0097731D"/>
    <w:rsid w:val="00977AC0"/>
    <w:rsid w:val="00977C68"/>
    <w:rsid w:val="00980D01"/>
    <w:rsid w:val="00981241"/>
    <w:rsid w:val="0098191A"/>
    <w:rsid w:val="00981DA0"/>
    <w:rsid w:val="009824FB"/>
    <w:rsid w:val="00982AE9"/>
    <w:rsid w:val="009831F8"/>
    <w:rsid w:val="009847CE"/>
    <w:rsid w:val="00985532"/>
    <w:rsid w:val="00985685"/>
    <w:rsid w:val="00985722"/>
    <w:rsid w:val="00985AFC"/>
    <w:rsid w:val="00986253"/>
    <w:rsid w:val="00986828"/>
    <w:rsid w:val="00990643"/>
    <w:rsid w:val="009910D0"/>
    <w:rsid w:val="00991194"/>
    <w:rsid w:val="0099243F"/>
    <w:rsid w:val="00992772"/>
    <w:rsid w:val="00993501"/>
    <w:rsid w:val="00993A42"/>
    <w:rsid w:val="009949BC"/>
    <w:rsid w:val="00995631"/>
    <w:rsid w:val="009967D2"/>
    <w:rsid w:val="00997538"/>
    <w:rsid w:val="0099782F"/>
    <w:rsid w:val="009A05AD"/>
    <w:rsid w:val="009A10A4"/>
    <w:rsid w:val="009A1545"/>
    <w:rsid w:val="009A1E42"/>
    <w:rsid w:val="009A1FFE"/>
    <w:rsid w:val="009A2ABE"/>
    <w:rsid w:val="009A2DBB"/>
    <w:rsid w:val="009A2E80"/>
    <w:rsid w:val="009A43C2"/>
    <w:rsid w:val="009A4595"/>
    <w:rsid w:val="009A497C"/>
    <w:rsid w:val="009A4F01"/>
    <w:rsid w:val="009A54EC"/>
    <w:rsid w:val="009A5991"/>
    <w:rsid w:val="009A784E"/>
    <w:rsid w:val="009B0808"/>
    <w:rsid w:val="009B1C15"/>
    <w:rsid w:val="009B3C77"/>
    <w:rsid w:val="009B3CFA"/>
    <w:rsid w:val="009B4490"/>
    <w:rsid w:val="009B4F4C"/>
    <w:rsid w:val="009B5962"/>
    <w:rsid w:val="009B5FD7"/>
    <w:rsid w:val="009B6395"/>
    <w:rsid w:val="009B6617"/>
    <w:rsid w:val="009B66A0"/>
    <w:rsid w:val="009B7559"/>
    <w:rsid w:val="009B79B3"/>
    <w:rsid w:val="009B7E1F"/>
    <w:rsid w:val="009C02B4"/>
    <w:rsid w:val="009C0AF6"/>
    <w:rsid w:val="009C0FDD"/>
    <w:rsid w:val="009C141C"/>
    <w:rsid w:val="009C14BE"/>
    <w:rsid w:val="009C17A1"/>
    <w:rsid w:val="009C23F4"/>
    <w:rsid w:val="009C35DB"/>
    <w:rsid w:val="009C3801"/>
    <w:rsid w:val="009C38BB"/>
    <w:rsid w:val="009C50D1"/>
    <w:rsid w:val="009C6968"/>
    <w:rsid w:val="009C6FCF"/>
    <w:rsid w:val="009C793D"/>
    <w:rsid w:val="009D15CF"/>
    <w:rsid w:val="009D2A4B"/>
    <w:rsid w:val="009D2EB2"/>
    <w:rsid w:val="009D2EE2"/>
    <w:rsid w:val="009D354F"/>
    <w:rsid w:val="009D4C89"/>
    <w:rsid w:val="009D51A5"/>
    <w:rsid w:val="009D58F0"/>
    <w:rsid w:val="009D6AB3"/>
    <w:rsid w:val="009D6B2A"/>
    <w:rsid w:val="009D7F8C"/>
    <w:rsid w:val="009E026C"/>
    <w:rsid w:val="009E101A"/>
    <w:rsid w:val="009E113D"/>
    <w:rsid w:val="009E1CA4"/>
    <w:rsid w:val="009E2038"/>
    <w:rsid w:val="009E20A9"/>
    <w:rsid w:val="009E28AC"/>
    <w:rsid w:val="009E3068"/>
    <w:rsid w:val="009E35C4"/>
    <w:rsid w:val="009E37EB"/>
    <w:rsid w:val="009E42DC"/>
    <w:rsid w:val="009E4894"/>
    <w:rsid w:val="009E5C03"/>
    <w:rsid w:val="009E5C22"/>
    <w:rsid w:val="009E69EE"/>
    <w:rsid w:val="009F011C"/>
    <w:rsid w:val="009F0A30"/>
    <w:rsid w:val="009F16B7"/>
    <w:rsid w:val="009F1997"/>
    <w:rsid w:val="009F1C3F"/>
    <w:rsid w:val="009F1CCF"/>
    <w:rsid w:val="009F1E78"/>
    <w:rsid w:val="009F2080"/>
    <w:rsid w:val="009F3969"/>
    <w:rsid w:val="009F3B4F"/>
    <w:rsid w:val="009F5EA4"/>
    <w:rsid w:val="009F61C0"/>
    <w:rsid w:val="009F63FA"/>
    <w:rsid w:val="009F653C"/>
    <w:rsid w:val="009F6A10"/>
    <w:rsid w:val="009F6F0E"/>
    <w:rsid w:val="009F740A"/>
    <w:rsid w:val="00A001FC"/>
    <w:rsid w:val="00A0048E"/>
    <w:rsid w:val="00A0096F"/>
    <w:rsid w:val="00A0145D"/>
    <w:rsid w:val="00A01BAE"/>
    <w:rsid w:val="00A01E28"/>
    <w:rsid w:val="00A02204"/>
    <w:rsid w:val="00A0273A"/>
    <w:rsid w:val="00A02962"/>
    <w:rsid w:val="00A031F5"/>
    <w:rsid w:val="00A033BA"/>
    <w:rsid w:val="00A0367D"/>
    <w:rsid w:val="00A03FE3"/>
    <w:rsid w:val="00A04F18"/>
    <w:rsid w:val="00A05FE4"/>
    <w:rsid w:val="00A062B7"/>
    <w:rsid w:val="00A072C6"/>
    <w:rsid w:val="00A07671"/>
    <w:rsid w:val="00A076D1"/>
    <w:rsid w:val="00A100BC"/>
    <w:rsid w:val="00A109C3"/>
    <w:rsid w:val="00A10EF1"/>
    <w:rsid w:val="00A112C5"/>
    <w:rsid w:val="00A11B80"/>
    <w:rsid w:val="00A11C4D"/>
    <w:rsid w:val="00A12A12"/>
    <w:rsid w:val="00A1312D"/>
    <w:rsid w:val="00A1513D"/>
    <w:rsid w:val="00A15EF2"/>
    <w:rsid w:val="00A1660E"/>
    <w:rsid w:val="00A16678"/>
    <w:rsid w:val="00A16B0D"/>
    <w:rsid w:val="00A1711D"/>
    <w:rsid w:val="00A17553"/>
    <w:rsid w:val="00A176E7"/>
    <w:rsid w:val="00A2185A"/>
    <w:rsid w:val="00A2185C"/>
    <w:rsid w:val="00A22390"/>
    <w:rsid w:val="00A22EFF"/>
    <w:rsid w:val="00A232DC"/>
    <w:rsid w:val="00A25764"/>
    <w:rsid w:val="00A257DC"/>
    <w:rsid w:val="00A25900"/>
    <w:rsid w:val="00A25AA6"/>
    <w:rsid w:val="00A25C5A"/>
    <w:rsid w:val="00A25DB3"/>
    <w:rsid w:val="00A27829"/>
    <w:rsid w:val="00A27A1F"/>
    <w:rsid w:val="00A304EC"/>
    <w:rsid w:val="00A309ED"/>
    <w:rsid w:val="00A30B31"/>
    <w:rsid w:val="00A30C52"/>
    <w:rsid w:val="00A31BB5"/>
    <w:rsid w:val="00A32056"/>
    <w:rsid w:val="00A3208C"/>
    <w:rsid w:val="00A3274A"/>
    <w:rsid w:val="00A3404B"/>
    <w:rsid w:val="00A35464"/>
    <w:rsid w:val="00A357DD"/>
    <w:rsid w:val="00A35FE4"/>
    <w:rsid w:val="00A363CA"/>
    <w:rsid w:val="00A36BDA"/>
    <w:rsid w:val="00A374C8"/>
    <w:rsid w:val="00A4044C"/>
    <w:rsid w:val="00A41034"/>
    <w:rsid w:val="00A417BC"/>
    <w:rsid w:val="00A431AE"/>
    <w:rsid w:val="00A4469A"/>
    <w:rsid w:val="00A45432"/>
    <w:rsid w:val="00A466F8"/>
    <w:rsid w:val="00A47C02"/>
    <w:rsid w:val="00A47D77"/>
    <w:rsid w:val="00A47E13"/>
    <w:rsid w:val="00A506ED"/>
    <w:rsid w:val="00A51F1A"/>
    <w:rsid w:val="00A52EFF"/>
    <w:rsid w:val="00A5377E"/>
    <w:rsid w:val="00A53B9C"/>
    <w:rsid w:val="00A53FEC"/>
    <w:rsid w:val="00A544E2"/>
    <w:rsid w:val="00A54828"/>
    <w:rsid w:val="00A5686A"/>
    <w:rsid w:val="00A57F34"/>
    <w:rsid w:val="00A60A82"/>
    <w:rsid w:val="00A60C5C"/>
    <w:rsid w:val="00A60FD8"/>
    <w:rsid w:val="00A620DC"/>
    <w:rsid w:val="00A62378"/>
    <w:rsid w:val="00A623A6"/>
    <w:rsid w:val="00A6265F"/>
    <w:rsid w:val="00A6314E"/>
    <w:rsid w:val="00A640DE"/>
    <w:rsid w:val="00A64295"/>
    <w:rsid w:val="00A64F14"/>
    <w:rsid w:val="00A65663"/>
    <w:rsid w:val="00A65E62"/>
    <w:rsid w:val="00A6652F"/>
    <w:rsid w:val="00A66A33"/>
    <w:rsid w:val="00A67966"/>
    <w:rsid w:val="00A7103D"/>
    <w:rsid w:val="00A71D38"/>
    <w:rsid w:val="00A724B8"/>
    <w:rsid w:val="00A72581"/>
    <w:rsid w:val="00A74D61"/>
    <w:rsid w:val="00A7519E"/>
    <w:rsid w:val="00A761D0"/>
    <w:rsid w:val="00A76DB6"/>
    <w:rsid w:val="00A77545"/>
    <w:rsid w:val="00A77BB1"/>
    <w:rsid w:val="00A77C59"/>
    <w:rsid w:val="00A77DE3"/>
    <w:rsid w:val="00A80342"/>
    <w:rsid w:val="00A80ECE"/>
    <w:rsid w:val="00A819C9"/>
    <w:rsid w:val="00A81E74"/>
    <w:rsid w:val="00A820CA"/>
    <w:rsid w:val="00A82B0A"/>
    <w:rsid w:val="00A83525"/>
    <w:rsid w:val="00A835F7"/>
    <w:rsid w:val="00A8384A"/>
    <w:rsid w:val="00A838A4"/>
    <w:rsid w:val="00A8415E"/>
    <w:rsid w:val="00A848A2"/>
    <w:rsid w:val="00A84F37"/>
    <w:rsid w:val="00A85CF1"/>
    <w:rsid w:val="00A870E2"/>
    <w:rsid w:val="00A875D4"/>
    <w:rsid w:val="00A87E42"/>
    <w:rsid w:val="00A900FF"/>
    <w:rsid w:val="00A90D47"/>
    <w:rsid w:val="00A91550"/>
    <w:rsid w:val="00A91661"/>
    <w:rsid w:val="00A91B98"/>
    <w:rsid w:val="00A926E9"/>
    <w:rsid w:val="00A93876"/>
    <w:rsid w:val="00A9423E"/>
    <w:rsid w:val="00A949AF"/>
    <w:rsid w:val="00A95E06"/>
    <w:rsid w:val="00A96268"/>
    <w:rsid w:val="00A9640F"/>
    <w:rsid w:val="00A96AD7"/>
    <w:rsid w:val="00A97170"/>
    <w:rsid w:val="00AA1364"/>
    <w:rsid w:val="00AA3694"/>
    <w:rsid w:val="00AA3C96"/>
    <w:rsid w:val="00AA47C4"/>
    <w:rsid w:val="00AA4D53"/>
    <w:rsid w:val="00AA4E9C"/>
    <w:rsid w:val="00AA5BDB"/>
    <w:rsid w:val="00AA5F85"/>
    <w:rsid w:val="00AA6A6D"/>
    <w:rsid w:val="00AA6C27"/>
    <w:rsid w:val="00AA7550"/>
    <w:rsid w:val="00AA756B"/>
    <w:rsid w:val="00AA785D"/>
    <w:rsid w:val="00AA7C74"/>
    <w:rsid w:val="00AB01A4"/>
    <w:rsid w:val="00AB0315"/>
    <w:rsid w:val="00AB03C0"/>
    <w:rsid w:val="00AB0875"/>
    <w:rsid w:val="00AB0E1D"/>
    <w:rsid w:val="00AB0FD2"/>
    <w:rsid w:val="00AB1535"/>
    <w:rsid w:val="00AB2385"/>
    <w:rsid w:val="00AB3AF9"/>
    <w:rsid w:val="00AB4654"/>
    <w:rsid w:val="00AB474D"/>
    <w:rsid w:val="00AB56E6"/>
    <w:rsid w:val="00AB60AA"/>
    <w:rsid w:val="00AB688A"/>
    <w:rsid w:val="00AB7194"/>
    <w:rsid w:val="00AB742C"/>
    <w:rsid w:val="00AC0A47"/>
    <w:rsid w:val="00AC0D10"/>
    <w:rsid w:val="00AC0FD1"/>
    <w:rsid w:val="00AC22B6"/>
    <w:rsid w:val="00AC24F7"/>
    <w:rsid w:val="00AC2E90"/>
    <w:rsid w:val="00AC465F"/>
    <w:rsid w:val="00AC4F50"/>
    <w:rsid w:val="00AC4F71"/>
    <w:rsid w:val="00AC793C"/>
    <w:rsid w:val="00AD07D4"/>
    <w:rsid w:val="00AD0F6F"/>
    <w:rsid w:val="00AD1545"/>
    <w:rsid w:val="00AD2A89"/>
    <w:rsid w:val="00AD2C20"/>
    <w:rsid w:val="00AD311F"/>
    <w:rsid w:val="00AD334A"/>
    <w:rsid w:val="00AD3443"/>
    <w:rsid w:val="00AD50BF"/>
    <w:rsid w:val="00AD559D"/>
    <w:rsid w:val="00AD579D"/>
    <w:rsid w:val="00AD5F83"/>
    <w:rsid w:val="00AD63FA"/>
    <w:rsid w:val="00AD6640"/>
    <w:rsid w:val="00AD7769"/>
    <w:rsid w:val="00AD7819"/>
    <w:rsid w:val="00AE0310"/>
    <w:rsid w:val="00AE03CB"/>
    <w:rsid w:val="00AE0DBC"/>
    <w:rsid w:val="00AE2BFF"/>
    <w:rsid w:val="00AE4864"/>
    <w:rsid w:val="00AE520F"/>
    <w:rsid w:val="00AE5511"/>
    <w:rsid w:val="00AE58C1"/>
    <w:rsid w:val="00AE5FE1"/>
    <w:rsid w:val="00AE62CB"/>
    <w:rsid w:val="00AE64F0"/>
    <w:rsid w:val="00AE6D11"/>
    <w:rsid w:val="00AE6DCD"/>
    <w:rsid w:val="00AF02D0"/>
    <w:rsid w:val="00AF07F1"/>
    <w:rsid w:val="00AF10F9"/>
    <w:rsid w:val="00AF2788"/>
    <w:rsid w:val="00AF33FF"/>
    <w:rsid w:val="00AF356B"/>
    <w:rsid w:val="00AF3B03"/>
    <w:rsid w:val="00AF3DD9"/>
    <w:rsid w:val="00AF58FA"/>
    <w:rsid w:val="00AF617E"/>
    <w:rsid w:val="00AF6E66"/>
    <w:rsid w:val="00AF702A"/>
    <w:rsid w:val="00B00E19"/>
    <w:rsid w:val="00B01669"/>
    <w:rsid w:val="00B01A3F"/>
    <w:rsid w:val="00B039A9"/>
    <w:rsid w:val="00B03A69"/>
    <w:rsid w:val="00B03AF8"/>
    <w:rsid w:val="00B04285"/>
    <w:rsid w:val="00B05226"/>
    <w:rsid w:val="00B062AF"/>
    <w:rsid w:val="00B06E25"/>
    <w:rsid w:val="00B06E34"/>
    <w:rsid w:val="00B06FDA"/>
    <w:rsid w:val="00B073FD"/>
    <w:rsid w:val="00B0774A"/>
    <w:rsid w:val="00B10134"/>
    <w:rsid w:val="00B10EA8"/>
    <w:rsid w:val="00B1161A"/>
    <w:rsid w:val="00B122CE"/>
    <w:rsid w:val="00B12B9E"/>
    <w:rsid w:val="00B13486"/>
    <w:rsid w:val="00B144AE"/>
    <w:rsid w:val="00B151D0"/>
    <w:rsid w:val="00B156DB"/>
    <w:rsid w:val="00B1631C"/>
    <w:rsid w:val="00B16760"/>
    <w:rsid w:val="00B16873"/>
    <w:rsid w:val="00B17F36"/>
    <w:rsid w:val="00B20710"/>
    <w:rsid w:val="00B209D9"/>
    <w:rsid w:val="00B20CBD"/>
    <w:rsid w:val="00B20CEC"/>
    <w:rsid w:val="00B22788"/>
    <w:rsid w:val="00B232FC"/>
    <w:rsid w:val="00B23F40"/>
    <w:rsid w:val="00B24D5D"/>
    <w:rsid w:val="00B24DC5"/>
    <w:rsid w:val="00B2768B"/>
    <w:rsid w:val="00B27BBB"/>
    <w:rsid w:val="00B305B1"/>
    <w:rsid w:val="00B30C13"/>
    <w:rsid w:val="00B30D1D"/>
    <w:rsid w:val="00B31FA8"/>
    <w:rsid w:val="00B3209B"/>
    <w:rsid w:val="00B3358F"/>
    <w:rsid w:val="00B33B79"/>
    <w:rsid w:val="00B3564E"/>
    <w:rsid w:val="00B35C56"/>
    <w:rsid w:val="00B35FF9"/>
    <w:rsid w:val="00B3739E"/>
    <w:rsid w:val="00B37AF2"/>
    <w:rsid w:val="00B40264"/>
    <w:rsid w:val="00B40672"/>
    <w:rsid w:val="00B40B4F"/>
    <w:rsid w:val="00B4207F"/>
    <w:rsid w:val="00B42A51"/>
    <w:rsid w:val="00B42B73"/>
    <w:rsid w:val="00B43808"/>
    <w:rsid w:val="00B43908"/>
    <w:rsid w:val="00B43BEA"/>
    <w:rsid w:val="00B43E5A"/>
    <w:rsid w:val="00B43F4E"/>
    <w:rsid w:val="00B4455E"/>
    <w:rsid w:val="00B4484D"/>
    <w:rsid w:val="00B4560F"/>
    <w:rsid w:val="00B45BB6"/>
    <w:rsid w:val="00B45BC9"/>
    <w:rsid w:val="00B461F1"/>
    <w:rsid w:val="00B4635B"/>
    <w:rsid w:val="00B464F6"/>
    <w:rsid w:val="00B46E39"/>
    <w:rsid w:val="00B46EFC"/>
    <w:rsid w:val="00B47083"/>
    <w:rsid w:val="00B50F7A"/>
    <w:rsid w:val="00B516A4"/>
    <w:rsid w:val="00B5276C"/>
    <w:rsid w:val="00B52E7C"/>
    <w:rsid w:val="00B52FA0"/>
    <w:rsid w:val="00B53EEC"/>
    <w:rsid w:val="00B54BF8"/>
    <w:rsid w:val="00B54D71"/>
    <w:rsid w:val="00B5539C"/>
    <w:rsid w:val="00B56051"/>
    <w:rsid w:val="00B560DC"/>
    <w:rsid w:val="00B56762"/>
    <w:rsid w:val="00B5764B"/>
    <w:rsid w:val="00B57D42"/>
    <w:rsid w:val="00B57FCC"/>
    <w:rsid w:val="00B601D1"/>
    <w:rsid w:val="00B6110B"/>
    <w:rsid w:val="00B61578"/>
    <w:rsid w:val="00B621BC"/>
    <w:rsid w:val="00B63898"/>
    <w:rsid w:val="00B63EB8"/>
    <w:rsid w:val="00B641E9"/>
    <w:rsid w:val="00B6462B"/>
    <w:rsid w:val="00B66D6A"/>
    <w:rsid w:val="00B67560"/>
    <w:rsid w:val="00B679B3"/>
    <w:rsid w:val="00B67DFE"/>
    <w:rsid w:val="00B67F5F"/>
    <w:rsid w:val="00B70B72"/>
    <w:rsid w:val="00B7247A"/>
    <w:rsid w:val="00B72759"/>
    <w:rsid w:val="00B73222"/>
    <w:rsid w:val="00B777FD"/>
    <w:rsid w:val="00B77BDC"/>
    <w:rsid w:val="00B80E2A"/>
    <w:rsid w:val="00B8107F"/>
    <w:rsid w:val="00B81753"/>
    <w:rsid w:val="00B8193B"/>
    <w:rsid w:val="00B8271D"/>
    <w:rsid w:val="00B82DAA"/>
    <w:rsid w:val="00B82FA7"/>
    <w:rsid w:val="00B8315C"/>
    <w:rsid w:val="00B83162"/>
    <w:rsid w:val="00B833F8"/>
    <w:rsid w:val="00B83655"/>
    <w:rsid w:val="00B83731"/>
    <w:rsid w:val="00B83921"/>
    <w:rsid w:val="00B83BA0"/>
    <w:rsid w:val="00B83BDC"/>
    <w:rsid w:val="00B84549"/>
    <w:rsid w:val="00B84844"/>
    <w:rsid w:val="00B8521A"/>
    <w:rsid w:val="00B86CBC"/>
    <w:rsid w:val="00B9024A"/>
    <w:rsid w:val="00B91487"/>
    <w:rsid w:val="00B91FA9"/>
    <w:rsid w:val="00B920B0"/>
    <w:rsid w:val="00B92147"/>
    <w:rsid w:val="00B928C7"/>
    <w:rsid w:val="00B928EA"/>
    <w:rsid w:val="00B9363B"/>
    <w:rsid w:val="00B945E4"/>
    <w:rsid w:val="00B95F98"/>
    <w:rsid w:val="00B9679A"/>
    <w:rsid w:val="00B96A13"/>
    <w:rsid w:val="00B970F8"/>
    <w:rsid w:val="00B97139"/>
    <w:rsid w:val="00B97B99"/>
    <w:rsid w:val="00BA06D3"/>
    <w:rsid w:val="00BA1C0D"/>
    <w:rsid w:val="00BA5452"/>
    <w:rsid w:val="00BA5518"/>
    <w:rsid w:val="00BA5571"/>
    <w:rsid w:val="00BA5927"/>
    <w:rsid w:val="00BB05B5"/>
    <w:rsid w:val="00BB272C"/>
    <w:rsid w:val="00BB2C71"/>
    <w:rsid w:val="00BB2D8A"/>
    <w:rsid w:val="00BB36C1"/>
    <w:rsid w:val="00BB3EF1"/>
    <w:rsid w:val="00BB40A3"/>
    <w:rsid w:val="00BB4371"/>
    <w:rsid w:val="00BB4C79"/>
    <w:rsid w:val="00BB6641"/>
    <w:rsid w:val="00BB6E3C"/>
    <w:rsid w:val="00BC0908"/>
    <w:rsid w:val="00BC09C3"/>
    <w:rsid w:val="00BC1493"/>
    <w:rsid w:val="00BC27DB"/>
    <w:rsid w:val="00BC2C86"/>
    <w:rsid w:val="00BC30B0"/>
    <w:rsid w:val="00BC3D56"/>
    <w:rsid w:val="00BC4786"/>
    <w:rsid w:val="00BC4DC7"/>
    <w:rsid w:val="00BC6EC8"/>
    <w:rsid w:val="00BC729D"/>
    <w:rsid w:val="00BD01F5"/>
    <w:rsid w:val="00BD0387"/>
    <w:rsid w:val="00BD0448"/>
    <w:rsid w:val="00BD13A4"/>
    <w:rsid w:val="00BD1BA6"/>
    <w:rsid w:val="00BD1CC7"/>
    <w:rsid w:val="00BD360E"/>
    <w:rsid w:val="00BD40A2"/>
    <w:rsid w:val="00BD4D52"/>
    <w:rsid w:val="00BD51A0"/>
    <w:rsid w:val="00BD571F"/>
    <w:rsid w:val="00BD5F61"/>
    <w:rsid w:val="00BD65AA"/>
    <w:rsid w:val="00BD6E8A"/>
    <w:rsid w:val="00BD75AF"/>
    <w:rsid w:val="00BD7665"/>
    <w:rsid w:val="00BE01E6"/>
    <w:rsid w:val="00BE0A37"/>
    <w:rsid w:val="00BE1562"/>
    <w:rsid w:val="00BE2AF4"/>
    <w:rsid w:val="00BE304B"/>
    <w:rsid w:val="00BE39A5"/>
    <w:rsid w:val="00BE438F"/>
    <w:rsid w:val="00BE49F1"/>
    <w:rsid w:val="00BE5EAB"/>
    <w:rsid w:val="00BE60C8"/>
    <w:rsid w:val="00BF00A6"/>
    <w:rsid w:val="00BF0AA2"/>
    <w:rsid w:val="00BF1296"/>
    <w:rsid w:val="00BF12C0"/>
    <w:rsid w:val="00BF1581"/>
    <w:rsid w:val="00BF2ABB"/>
    <w:rsid w:val="00BF33C4"/>
    <w:rsid w:val="00BF3DCE"/>
    <w:rsid w:val="00BF4732"/>
    <w:rsid w:val="00BF4A7F"/>
    <w:rsid w:val="00BF4CB8"/>
    <w:rsid w:val="00BF57AA"/>
    <w:rsid w:val="00BF67BB"/>
    <w:rsid w:val="00BF764C"/>
    <w:rsid w:val="00C00784"/>
    <w:rsid w:val="00C029EF"/>
    <w:rsid w:val="00C02BF4"/>
    <w:rsid w:val="00C02FBB"/>
    <w:rsid w:val="00C04054"/>
    <w:rsid w:val="00C04E59"/>
    <w:rsid w:val="00C04E8F"/>
    <w:rsid w:val="00C05379"/>
    <w:rsid w:val="00C058E4"/>
    <w:rsid w:val="00C05D5B"/>
    <w:rsid w:val="00C06820"/>
    <w:rsid w:val="00C076F0"/>
    <w:rsid w:val="00C07F2C"/>
    <w:rsid w:val="00C102A5"/>
    <w:rsid w:val="00C104F3"/>
    <w:rsid w:val="00C109CC"/>
    <w:rsid w:val="00C11258"/>
    <w:rsid w:val="00C12C27"/>
    <w:rsid w:val="00C12EF2"/>
    <w:rsid w:val="00C1525C"/>
    <w:rsid w:val="00C1529B"/>
    <w:rsid w:val="00C15C8B"/>
    <w:rsid w:val="00C16768"/>
    <w:rsid w:val="00C16C28"/>
    <w:rsid w:val="00C17E0E"/>
    <w:rsid w:val="00C203AB"/>
    <w:rsid w:val="00C20D67"/>
    <w:rsid w:val="00C20FD9"/>
    <w:rsid w:val="00C210F5"/>
    <w:rsid w:val="00C21CE2"/>
    <w:rsid w:val="00C22401"/>
    <w:rsid w:val="00C2309B"/>
    <w:rsid w:val="00C24359"/>
    <w:rsid w:val="00C24AA1"/>
    <w:rsid w:val="00C25188"/>
    <w:rsid w:val="00C2581E"/>
    <w:rsid w:val="00C2583E"/>
    <w:rsid w:val="00C25A7A"/>
    <w:rsid w:val="00C2636E"/>
    <w:rsid w:val="00C26F88"/>
    <w:rsid w:val="00C27A23"/>
    <w:rsid w:val="00C3024B"/>
    <w:rsid w:val="00C3080F"/>
    <w:rsid w:val="00C31A39"/>
    <w:rsid w:val="00C3393D"/>
    <w:rsid w:val="00C345B1"/>
    <w:rsid w:val="00C37268"/>
    <w:rsid w:val="00C374EF"/>
    <w:rsid w:val="00C37660"/>
    <w:rsid w:val="00C40366"/>
    <w:rsid w:val="00C405F0"/>
    <w:rsid w:val="00C41E8B"/>
    <w:rsid w:val="00C42780"/>
    <w:rsid w:val="00C42BA0"/>
    <w:rsid w:val="00C4310A"/>
    <w:rsid w:val="00C433C3"/>
    <w:rsid w:val="00C4478B"/>
    <w:rsid w:val="00C45801"/>
    <w:rsid w:val="00C462AF"/>
    <w:rsid w:val="00C46F05"/>
    <w:rsid w:val="00C47F2E"/>
    <w:rsid w:val="00C50ECB"/>
    <w:rsid w:val="00C50F00"/>
    <w:rsid w:val="00C51750"/>
    <w:rsid w:val="00C519E3"/>
    <w:rsid w:val="00C51A68"/>
    <w:rsid w:val="00C5286F"/>
    <w:rsid w:val="00C52F05"/>
    <w:rsid w:val="00C539EA"/>
    <w:rsid w:val="00C54FA7"/>
    <w:rsid w:val="00C5547A"/>
    <w:rsid w:val="00C557C5"/>
    <w:rsid w:val="00C55904"/>
    <w:rsid w:val="00C55B9D"/>
    <w:rsid w:val="00C56F65"/>
    <w:rsid w:val="00C5701E"/>
    <w:rsid w:val="00C571E2"/>
    <w:rsid w:val="00C57495"/>
    <w:rsid w:val="00C57F4C"/>
    <w:rsid w:val="00C61387"/>
    <w:rsid w:val="00C61549"/>
    <w:rsid w:val="00C615AA"/>
    <w:rsid w:val="00C61B35"/>
    <w:rsid w:val="00C61E39"/>
    <w:rsid w:val="00C61F75"/>
    <w:rsid w:val="00C631C9"/>
    <w:rsid w:val="00C633AC"/>
    <w:rsid w:val="00C63411"/>
    <w:rsid w:val="00C63DC0"/>
    <w:rsid w:val="00C658E4"/>
    <w:rsid w:val="00C65951"/>
    <w:rsid w:val="00C70784"/>
    <w:rsid w:val="00C70B61"/>
    <w:rsid w:val="00C70C01"/>
    <w:rsid w:val="00C70C09"/>
    <w:rsid w:val="00C70F26"/>
    <w:rsid w:val="00C710EB"/>
    <w:rsid w:val="00C7239C"/>
    <w:rsid w:val="00C72921"/>
    <w:rsid w:val="00C735E3"/>
    <w:rsid w:val="00C73834"/>
    <w:rsid w:val="00C74535"/>
    <w:rsid w:val="00C750E2"/>
    <w:rsid w:val="00C754C6"/>
    <w:rsid w:val="00C75E84"/>
    <w:rsid w:val="00C767E8"/>
    <w:rsid w:val="00C7680B"/>
    <w:rsid w:val="00C777F3"/>
    <w:rsid w:val="00C77D02"/>
    <w:rsid w:val="00C81447"/>
    <w:rsid w:val="00C81676"/>
    <w:rsid w:val="00C843E7"/>
    <w:rsid w:val="00C85113"/>
    <w:rsid w:val="00C852EC"/>
    <w:rsid w:val="00C855BD"/>
    <w:rsid w:val="00C863E0"/>
    <w:rsid w:val="00C86873"/>
    <w:rsid w:val="00C868D6"/>
    <w:rsid w:val="00C87DCF"/>
    <w:rsid w:val="00C912A8"/>
    <w:rsid w:val="00C91C51"/>
    <w:rsid w:val="00C91E97"/>
    <w:rsid w:val="00C91FBD"/>
    <w:rsid w:val="00C92447"/>
    <w:rsid w:val="00C943A4"/>
    <w:rsid w:val="00C945AB"/>
    <w:rsid w:val="00C948C8"/>
    <w:rsid w:val="00C94B25"/>
    <w:rsid w:val="00C94FED"/>
    <w:rsid w:val="00C95453"/>
    <w:rsid w:val="00C95EC7"/>
    <w:rsid w:val="00C97180"/>
    <w:rsid w:val="00C972E4"/>
    <w:rsid w:val="00CA0533"/>
    <w:rsid w:val="00CA185C"/>
    <w:rsid w:val="00CA2475"/>
    <w:rsid w:val="00CA2A51"/>
    <w:rsid w:val="00CA3047"/>
    <w:rsid w:val="00CA3DD8"/>
    <w:rsid w:val="00CA40E4"/>
    <w:rsid w:val="00CA4814"/>
    <w:rsid w:val="00CA500D"/>
    <w:rsid w:val="00CA5B34"/>
    <w:rsid w:val="00CA5C08"/>
    <w:rsid w:val="00CA7CF5"/>
    <w:rsid w:val="00CB0216"/>
    <w:rsid w:val="00CB06F3"/>
    <w:rsid w:val="00CB197C"/>
    <w:rsid w:val="00CB1B91"/>
    <w:rsid w:val="00CB299C"/>
    <w:rsid w:val="00CB301F"/>
    <w:rsid w:val="00CB3A76"/>
    <w:rsid w:val="00CB3C13"/>
    <w:rsid w:val="00CB48FC"/>
    <w:rsid w:val="00CB562F"/>
    <w:rsid w:val="00CB6B3A"/>
    <w:rsid w:val="00CB6E24"/>
    <w:rsid w:val="00CB70BF"/>
    <w:rsid w:val="00CB7A52"/>
    <w:rsid w:val="00CC006F"/>
    <w:rsid w:val="00CC2DEC"/>
    <w:rsid w:val="00CC424A"/>
    <w:rsid w:val="00CC4434"/>
    <w:rsid w:val="00CC4DC1"/>
    <w:rsid w:val="00CC5F10"/>
    <w:rsid w:val="00CC60F8"/>
    <w:rsid w:val="00CC661B"/>
    <w:rsid w:val="00CC6C37"/>
    <w:rsid w:val="00CC74F9"/>
    <w:rsid w:val="00CC7C40"/>
    <w:rsid w:val="00CD1B69"/>
    <w:rsid w:val="00CD2468"/>
    <w:rsid w:val="00CD3037"/>
    <w:rsid w:val="00CD3B7A"/>
    <w:rsid w:val="00CD4231"/>
    <w:rsid w:val="00CD5466"/>
    <w:rsid w:val="00CD5661"/>
    <w:rsid w:val="00CD6136"/>
    <w:rsid w:val="00CD6C45"/>
    <w:rsid w:val="00CD6D18"/>
    <w:rsid w:val="00CD7337"/>
    <w:rsid w:val="00CD7AE5"/>
    <w:rsid w:val="00CE0D4B"/>
    <w:rsid w:val="00CE1145"/>
    <w:rsid w:val="00CE1A15"/>
    <w:rsid w:val="00CE26BE"/>
    <w:rsid w:val="00CE3137"/>
    <w:rsid w:val="00CE427D"/>
    <w:rsid w:val="00CE44BF"/>
    <w:rsid w:val="00CE49D7"/>
    <w:rsid w:val="00CE4E94"/>
    <w:rsid w:val="00CE52A7"/>
    <w:rsid w:val="00CE616D"/>
    <w:rsid w:val="00CE65C3"/>
    <w:rsid w:val="00CE6FB4"/>
    <w:rsid w:val="00CE73F5"/>
    <w:rsid w:val="00CE770D"/>
    <w:rsid w:val="00CF0E0D"/>
    <w:rsid w:val="00CF17C4"/>
    <w:rsid w:val="00CF3691"/>
    <w:rsid w:val="00CF3D4A"/>
    <w:rsid w:val="00CF430E"/>
    <w:rsid w:val="00CF5955"/>
    <w:rsid w:val="00CF5D9D"/>
    <w:rsid w:val="00CF7416"/>
    <w:rsid w:val="00CF7D7B"/>
    <w:rsid w:val="00D02B56"/>
    <w:rsid w:val="00D031B1"/>
    <w:rsid w:val="00D032D4"/>
    <w:rsid w:val="00D04B26"/>
    <w:rsid w:val="00D05261"/>
    <w:rsid w:val="00D05AC0"/>
    <w:rsid w:val="00D05AD3"/>
    <w:rsid w:val="00D0665C"/>
    <w:rsid w:val="00D06AC5"/>
    <w:rsid w:val="00D07F26"/>
    <w:rsid w:val="00D1003C"/>
    <w:rsid w:val="00D102C1"/>
    <w:rsid w:val="00D10D7E"/>
    <w:rsid w:val="00D1143B"/>
    <w:rsid w:val="00D114D9"/>
    <w:rsid w:val="00D11731"/>
    <w:rsid w:val="00D12BD0"/>
    <w:rsid w:val="00D131A6"/>
    <w:rsid w:val="00D154BB"/>
    <w:rsid w:val="00D17010"/>
    <w:rsid w:val="00D171EF"/>
    <w:rsid w:val="00D20504"/>
    <w:rsid w:val="00D20949"/>
    <w:rsid w:val="00D20C00"/>
    <w:rsid w:val="00D20CE0"/>
    <w:rsid w:val="00D216E5"/>
    <w:rsid w:val="00D217E9"/>
    <w:rsid w:val="00D219B5"/>
    <w:rsid w:val="00D2223E"/>
    <w:rsid w:val="00D22514"/>
    <w:rsid w:val="00D23807"/>
    <w:rsid w:val="00D23A35"/>
    <w:rsid w:val="00D243D4"/>
    <w:rsid w:val="00D24DFA"/>
    <w:rsid w:val="00D24E57"/>
    <w:rsid w:val="00D25AFC"/>
    <w:rsid w:val="00D25C8A"/>
    <w:rsid w:val="00D27D49"/>
    <w:rsid w:val="00D3093E"/>
    <w:rsid w:val="00D309D9"/>
    <w:rsid w:val="00D30D37"/>
    <w:rsid w:val="00D31153"/>
    <w:rsid w:val="00D31D7A"/>
    <w:rsid w:val="00D343DF"/>
    <w:rsid w:val="00D3474D"/>
    <w:rsid w:val="00D35033"/>
    <w:rsid w:val="00D36C21"/>
    <w:rsid w:val="00D36DEE"/>
    <w:rsid w:val="00D37D4C"/>
    <w:rsid w:val="00D37DBF"/>
    <w:rsid w:val="00D405E8"/>
    <w:rsid w:val="00D40D21"/>
    <w:rsid w:val="00D43617"/>
    <w:rsid w:val="00D436B5"/>
    <w:rsid w:val="00D447AC"/>
    <w:rsid w:val="00D44B80"/>
    <w:rsid w:val="00D452DB"/>
    <w:rsid w:val="00D45ED6"/>
    <w:rsid w:val="00D462B0"/>
    <w:rsid w:val="00D50DDC"/>
    <w:rsid w:val="00D50E49"/>
    <w:rsid w:val="00D50E95"/>
    <w:rsid w:val="00D52E30"/>
    <w:rsid w:val="00D53A21"/>
    <w:rsid w:val="00D54A30"/>
    <w:rsid w:val="00D551BE"/>
    <w:rsid w:val="00D56E96"/>
    <w:rsid w:val="00D57178"/>
    <w:rsid w:val="00D576AD"/>
    <w:rsid w:val="00D57940"/>
    <w:rsid w:val="00D57D0A"/>
    <w:rsid w:val="00D60B78"/>
    <w:rsid w:val="00D614CA"/>
    <w:rsid w:val="00D614DC"/>
    <w:rsid w:val="00D61A5A"/>
    <w:rsid w:val="00D624B0"/>
    <w:rsid w:val="00D624B2"/>
    <w:rsid w:val="00D65F02"/>
    <w:rsid w:val="00D6655A"/>
    <w:rsid w:val="00D66C4B"/>
    <w:rsid w:val="00D6742B"/>
    <w:rsid w:val="00D71FFE"/>
    <w:rsid w:val="00D74E39"/>
    <w:rsid w:val="00D76472"/>
    <w:rsid w:val="00D76705"/>
    <w:rsid w:val="00D7677F"/>
    <w:rsid w:val="00D77FAA"/>
    <w:rsid w:val="00D80020"/>
    <w:rsid w:val="00D8003D"/>
    <w:rsid w:val="00D80F42"/>
    <w:rsid w:val="00D81638"/>
    <w:rsid w:val="00D81F4F"/>
    <w:rsid w:val="00D821EE"/>
    <w:rsid w:val="00D82AB5"/>
    <w:rsid w:val="00D82E16"/>
    <w:rsid w:val="00D833A3"/>
    <w:rsid w:val="00D83CDA"/>
    <w:rsid w:val="00D84CD5"/>
    <w:rsid w:val="00D85446"/>
    <w:rsid w:val="00D85FE1"/>
    <w:rsid w:val="00D869E0"/>
    <w:rsid w:val="00D871C2"/>
    <w:rsid w:val="00D902CA"/>
    <w:rsid w:val="00D90A1F"/>
    <w:rsid w:val="00D917F1"/>
    <w:rsid w:val="00D92F07"/>
    <w:rsid w:val="00D94933"/>
    <w:rsid w:val="00D9574A"/>
    <w:rsid w:val="00D96892"/>
    <w:rsid w:val="00D97A74"/>
    <w:rsid w:val="00DA03FF"/>
    <w:rsid w:val="00DA04DE"/>
    <w:rsid w:val="00DA0D6B"/>
    <w:rsid w:val="00DA14F9"/>
    <w:rsid w:val="00DA1613"/>
    <w:rsid w:val="00DA1943"/>
    <w:rsid w:val="00DA2A6A"/>
    <w:rsid w:val="00DA385C"/>
    <w:rsid w:val="00DA600C"/>
    <w:rsid w:val="00DA6534"/>
    <w:rsid w:val="00DA7874"/>
    <w:rsid w:val="00DA7D6B"/>
    <w:rsid w:val="00DB065B"/>
    <w:rsid w:val="00DB0B42"/>
    <w:rsid w:val="00DB0D5A"/>
    <w:rsid w:val="00DB0D8B"/>
    <w:rsid w:val="00DB1B58"/>
    <w:rsid w:val="00DB2CF9"/>
    <w:rsid w:val="00DB3803"/>
    <w:rsid w:val="00DB422A"/>
    <w:rsid w:val="00DB42DF"/>
    <w:rsid w:val="00DB43CB"/>
    <w:rsid w:val="00DB4B96"/>
    <w:rsid w:val="00DB561F"/>
    <w:rsid w:val="00DB5D6B"/>
    <w:rsid w:val="00DB633C"/>
    <w:rsid w:val="00DB64E0"/>
    <w:rsid w:val="00DB6A7F"/>
    <w:rsid w:val="00DB7B01"/>
    <w:rsid w:val="00DC002C"/>
    <w:rsid w:val="00DC0932"/>
    <w:rsid w:val="00DC0B52"/>
    <w:rsid w:val="00DC0F50"/>
    <w:rsid w:val="00DC364C"/>
    <w:rsid w:val="00DC50AD"/>
    <w:rsid w:val="00DC6A01"/>
    <w:rsid w:val="00DC6AC4"/>
    <w:rsid w:val="00DC77B5"/>
    <w:rsid w:val="00DC7F32"/>
    <w:rsid w:val="00DC7FAD"/>
    <w:rsid w:val="00DD0AC9"/>
    <w:rsid w:val="00DD1B15"/>
    <w:rsid w:val="00DD1F6F"/>
    <w:rsid w:val="00DD27AA"/>
    <w:rsid w:val="00DD3824"/>
    <w:rsid w:val="00DD4A63"/>
    <w:rsid w:val="00DD4ACF"/>
    <w:rsid w:val="00DD5076"/>
    <w:rsid w:val="00DD5141"/>
    <w:rsid w:val="00DD5504"/>
    <w:rsid w:val="00DD5B6A"/>
    <w:rsid w:val="00DD6E3E"/>
    <w:rsid w:val="00DD6E43"/>
    <w:rsid w:val="00DD7945"/>
    <w:rsid w:val="00DD7B6D"/>
    <w:rsid w:val="00DE06F4"/>
    <w:rsid w:val="00DE0F82"/>
    <w:rsid w:val="00DE140F"/>
    <w:rsid w:val="00DE1908"/>
    <w:rsid w:val="00DE1D17"/>
    <w:rsid w:val="00DE29AA"/>
    <w:rsid w:val="00DE302F"/>
    <w:rsid w:val="00DE46D7"/>
    <w:rsid w:val="00DE4AD0"/>
    <w:rsid w:val="00DE5F07"/>
    <w:rsid w:val="00DE6318"/>
    <w:rsid w:val="00DE763F"/>
    <w:rsid w:val="00DF0119"/>
    <w:rsid w:val="00DF01B5"/>
    <w:rsid w:val="00DF06F8"/>
    <w:rsid w:val="00DF0802"/>
    <w:rsid w:val="00DF0BF3"/>
    <w:rsid w:val="00DF2C4F"/>
    <w:rsid w:val="00DF3F4C"/>
    <w:rsid w:val="00DF4A77"/>
    <w:rsid w:val="00DF4AB3"/>
    <w:rsid w:val="00DF4D6C"/>
    <w:rsid w:val="00DF4D92"/>
    <w:rsid w:val="00DF4F28"/>
    <w:rsid w:val="00DF59C3"/>
    <w:rsid w:val="00DF69C0"/>
    <w:rsid w:val="00DF6AB9"/>
    <w:rsid w:val="00DF72F8"/>
    <w:rsid w:val="00DF7908"/>
    <w:rsid w:val="00DF7A4A"/>
    <w:rsid w:val="00DF7B7E"/>
    <w:rsid w:val="00DF7D81"/>
    <w:rsid w:val="00E006E2"/>
    <w:rsid w:val="00E011AB"/>
    <w:rsid w:val="00E01D2F"/>
    <w:rsid w:val="00E01EA6"/>
    <w:rsid w:val="00E0271E"/>
    <w:rsid w:val="00E0328B"/>
    <w:rsid w:val="00E03919"/>
    <w:rsid w:val="00E03ED0"/>
    <w:rsid w:val="00E040CE"/>
    <w:rsid w:val="00E04645"/>
    <w:rsid w:val="00E10757"/>
    <w:rsid w:val="00E10946"/>
    <w:rsid w:val="00E11AAC"/>
    <w:rsid w:val="00E1200F"/>
    <w:rsid w:val="00E12151"/>
    <w:rsid w:val="00E121F0"/>
    <w:rsid w:val="00E12774"/>
    <w:rsid w:val="00E132E2"/>
    <w:rsid w:val="00E13A10"/>
    <w:rsid w:val="00E143C8"/>
    <w:rsid w:val="00E14469"/>
    <w:rsid w:val="00E14AE7"/>
    <w:rsid w:val="00E15FD3"/>
    <w:rsid w:val="00E16172"/>
    <w:rsid w:val="00E1682A"/>
    <w:rsid w:val="00E16E0E"/>
    <w:rsid w:val="00E204DA"/>
    <w:rsid w:val="00E2050A"/>
    <w:rsid w:val="00E20AD8"/>
    <w:rsid w:val="00E2105B"/>
    <w:rsid w:val="00E2165B"/>
    <w:rsid w:val="00E2180F"/>
    <w:rsid w:val="00E21DFE"/>
    <w:rsid w:val="00E22A53"/>
    <w:rsid w:val="00E22B0C"/>
    <w:rsid w:val="00E22B85"/>
    <w:rsid w:val="00E237E3"/>
    <w:rsid w:val="00E23FAE"/>
    <w:rsid w:val="00E24823"/>
    <w:rsid w:val="00E2490A"/>
    <w:rsid w:val="00E2533C"/>
    <w:rsid w:val="00E25C86"/>
    <w:rsid w:val="00E25F6F"/>
    <w:rsid w:val="00E260BA"/>
    <w:rsid w:val="00E26280"/>
    <w:rsid w:val="00E266B4"/>
    <w:rsid w:val="00E3016D"/>
    <w:rsid w:val="00E30796"/>
    <w:rsid w:val="00E31A41"/>
    <w:rsid w:val="00E31AE9"/>
    <w:rsid w:val="00E31C65"/>
    <w:rsid w:val="00E32996"/>
    <w:rsid w:val="00E342B4"/>
    <w:rsid w:val="00E366BF"/>
    <w:rsid w:val="00E36779"/>
    <w:rsid w:val="00E36C77"/>
    <w:rsid w:val="00E36EAE"/>
    <w:rsid w:val="00E36EE1"/>
    <w:rsid w:val="00E37878"/>
    <w:rsid w:val="00E40161"/>
    <w:rsid w:val="00E40C69"/>
    <w:rsid w:val="00E40FB9"/>
    <w:rsid w:val="00E4171E"/>
    <w:rsid w:val="00E4203E"/>
    <w:rsid w:val="00E42199"/>
    <w:rsid w:val="00E42D39"/>
    <w:rsid w:val="00E472A3"/>
    <w:rsid w:val="00E5066D"/>
    <w:rsid w:val="00E51509"/>
    <w:rsid w:val="00E51D94"/>
    <w:rsid w:val="00E51E7C"/>
    <w:rsid w:val="00E5236B"/>
    <w:rsid w:val="00E52784"/>
    <w:rsid w:val="00E534D9"/>
    <w:rsid w:val="00E54603"/>
    <w:rsid w:val="00E54B42"/>
    <w:rsid w:val="00E55B1D"/>
    <w:rsid w:val="00E5665D"/>
    <w:rsid w:val="00E572C0"/>
    <w:rsid w:val="00E57714"/>
    <w:rsid w:val="00E6087F"/>
    <w:rsid w:val="00E60B8A"/>
    <w:rsid w:val="00E6115F"/>
    <w:rsid w:val="00E611DB"/>
    <w:rsid w:val="00E619FB"/>
    <w:rsid w:val="00E61FC1"/>
    <w:rsid w:val="00E62511"/>
    <w:rsid w:val="00E62524"/>
    <w:rsid w:val="00E626A1"/>
    <w:rsid w:val="00E630CE"/>
    <w:rsid w:val="00E6339A"/>
    <w:rsid w:val="00E63C03"/>
    <w:rsid w:val="00E63EAA"/>
    <w:rsid w:val="00E64A4D"/>
    <w:rsid w:val="00E64A8E"/>
    <w:rsid w:val="00E65120"/>
    <w:rsid w:val="00E652FE"/>
    <w:rsid w:val="00E66C97"/>
    <w:rsid w:val="00E66D1C"/>
    <w:rsid w:val="00E6757E"/>
    <w:rsid w:val="00E67C08"/>
    <w:rsid w:val="00E7000B"/>
    <w:rsid w:val="00E70343"/>
    <w:rsid w:val="00E70625"/>
    <w:rsid w:val="00E71AE1"/>
    <w:rsid w:val="00E72F00"/>
    <w:rsid w:val="00E73468"/>
    <w:rsid w:val="00E737BF"/>
    <w:rsid w:val="00E74334"/>
    <w:rsid w:val="00E74774"/>
    <w:rsid w:val="00E75205"/>
    <w:rsid w:val="00E75567"/>
    <w:rsid w:val="00E75B2C"/>
    <w:rsid w:val="00E75C50"/>
    <w:rsid w:val="00E75F0F"/>
    <w:rsid w:val="00E767F1"/>
    <w:rsid w:val="00E76B65"/>
    <w:rsid w:val="00E80270"/>
    <w:rsid w:val="00E81029"/>
    <w:rsid w:val="00E81868"/>
    <w:rsid w:val="00E81D48"/>
    <w:rsid w:val="00E8219F"/>
    <w:rsid w:val="00E83529"/>
    <w:rsid w:val="00E83A6D"/>
    <w:rsid w:val="00E83CC1"/>
    <w:rsid w:val="00E83EFF"/>
    <w:rsid w:val="00E84330"/>
    <w:rsid w:val="00E84D8B"/>
    <w:rsid w:val="00E85B7F"/>
    <w:rsid w:val="00E86BA4"/>
    <w:rsid w:val="00E87512"/>
    <w:rsid w:val="00E87F98"/>
    <w:rsid w:val="00E91278"/>
    <w:rsid w:val="00E91D45"/>
    <w:rsid w:val="00E92000"/>
    <w:rsid w:val="00E9374C"/>
    <w:rsid w:val="00E939F2"/>
    <w:rsid w:val="00E94834"/>
    <w:rsid w:val="00E95AF8"/>
    <w:rsid w:val="00E96218"/>
    <w:rsid w:val="00E96896"/>
    <w:rsid w:val="00E970FB"/>
    <w:rsid w:val="00E976C3"/>
    <w:rsid w:val="00EA04C6"/>
    <w:rsid w:val="00EA05D4"/>
    <w:rsid w:val="00EA11A7"/>
    <w:rsid w:val="00EA1910"/>
    <w:rsid w:val="00EA31F3"/>
    <w:rsid w:val="00EA4017"/>
    <w:rsid w:val="00EA541A"/>
    <w:rsid w:val="00EA692E"/>
    <w:rsid w:val="00EA6AB5"/>
    <w:rsid w:val="00EA7560"/>
    <w:rsid w:val="00EA782B"/>
    <w:rsid w:val="00EB0FC3"/>
    <w:rsid w:val="00EB118E"/>
    <w:rsid w:val="00EB11CA"/>
    <w:rsid w:val="00EB1D90"/>
    <w:rsid w:val="00EB27F5"/>
    <w:rsid w:val="00EB2B26"/>
    <w:rsid w:val="00EB5922"/>
    <w:rsid w:val="00EB5AC8"/>
    <w:rsid w:val="00EB5B3D"/>
    <w:rsid w:val="00EB5EF1"/>
    <w:rsid w:val="00EB5FB0"/>
    <w:rsid w:val="00EB5FE1"/>
    <w:rsid w:val="00EB6619"/>
    <w:rsid w:val="00EB68DB"/>
    <w:rsid w:val="00EB6D78"/>
    <w:rsid w:val="00EB7802"/>
    <w:rsid w:val="00EB78C9"/>
    <w:rsid w:val="00EC015E"/>
    <w:rsid w:val="00EC0297"/>
    <w:rsid w:val="00EC0553"/>
    <w:rsid w:val="00EC0D0E"/>
    <w:rsid w:val="00EC1996"/>
    <w:rsid w:val="00EC19BD"/>
    <w:rsid w:val="00EC1CFB"/>
    <w:rsid w:val="00EC2108"/>
    <w:rsid w:val="00EC25BE"/>
    <w:rsid w:val="00EC3694"/>
    <w:rsid w:val="00EC422F"/>
    <w:rsid w:val="00EC4231"/>
    <w:rsid w:val="00EC4702"/>
    <w:rsid w:val="00EC5740"/>
    <w:rsid w:val="00EC5BA9"/>
    <w:rsid w:val="00EC750B"/>
    <w:rsid w:val="00EC7C31"/>
    <w:rsid w:val="00ED0738"/>
    <w:rsid w:val="00ED07F3"/>
    <w:rsid w:val="00ED0A0C"/>
    <w:rsid w:val="00ED140A"/>
    <w:rsid w:val="00ED17EC"/>
    <w:rsid w:val="00ED187B"/>
    <w:rsid w:val="00ED1C51"/>
    <w:rsid w:val="00ED2196"/>
    <w:rsid w:val="00ED26F2"/>
    <w:rsid w:val="00ED3E56"/>
    <w:rsid w:val="00ED4C81"/>
    <w:rsid w:val="00ED51FD"/>
    <w:rsid w:val="00ED6877"/>
    <w:rsid w:val="00EE021A"/>
    <w:rsid w:val="00EE02D3"/>
    <w:rsid w:val="00EE12D9"/>
    <w:rsid w:val="00EE16FE"/>
    <w:rsid w:val="00EE1EBC"/>
    <w:rsid w:val="00EE297C"/>
    <w:rsid w:val="00EE3DDC"/>
    <w:rsid w:val="00EE599A"/>
    <w:rsid w:val="00EE5B00"/>
    <w:rsid w:val="00EE78F5"/>
    <w:rsid w:val="00EE791F"/>
    <w:rsid w:val="00EE7B43"/>
    <w:rsid w:val="00EF078E"/>
    <w:rsid w:val="00EF09D8"/>
    <w:rsid w:val="00EF19EC"/>
    <w:rsid w:val="00EF1BDE"/>
    <w:rsid w:val="00EF2C0D"/>
    <w:rsid w:val="00EF3749"/>
    <w:rsid w:val="00EF3B9E"/>
    <w:rsid w:val="00EF4CD0"/>
    <w:rsid w:val="00EF58AE"/>
    <w:rsid w:val="00EF7359"/>
    <w:rsid w:val="00EF79C3"/>
    <w:rsid w:val="00EF7C57"/>
    <w:rsid w:val="00F0055F"/>
    <w:rsid w:val="00F012E9"/>
    <w:rsid w:val="00F0294B"/>
    <w:rsid w:val="00F04327"/>
    <w:rsid w:val="00F05528"/>
    <w:rsid w:val="00F05C68"/>
    <w:rsid w:val="00F05DD4"/>
    <w:rsid w:val="00F063C0"/>
    <w:rsid w:val="00F06D4B"/>
    <w:rsid w:val="00F06D82"/>
    <w:rsid w:val="00F077D7"/>
    <w:rsid w:val="00F10641"/>
    <w:rsid w:val="00F121CE"/>
    <w:rsid w:val="00F12283"/>
    <w:rsid w:val="00F12A0C"/>
    <w:rsid w:val="00F1333B"/>
    <w:rsid w:val="00F14B0F"/>
    <w:rsid w:val="00F150E5"/>
    <w:rsid w:val="00F153AB"/>
    <w:rsid w:val="00F168E8"/>
    <w:rsid w:val="00F21320"/>
    <w:rsid w:val="00F21360"/>
    <w:rsid w:val="00F227DC"/>
    <w:rsid w:val="00F23F74"/>
    <w:rsid w:val="00F24091"/>
    <w:rsid w:val="00F240F5"/>
    <w:rsid w:val="00F24231"/>
    <w:rsid w:val="00F25950"/>
    <w:rsid w:val="00F25A82"/>
    <w:rsid w:val="00F25F81"/>
    <w:rsid w:val="00F2654D"/>
    <w:rsid w:val="00F26B39"/>
    <w:rsid w:val="00F27247"/>
    <w:rsid w:val="00F306A1"/>
    <w:rsid w:val="00F30EB8"/>
    <w:rsid w:val="00F31678"/>
    <w:rsid w:val="00F31BAC"/>
    <w:rsid w:val="00F3279F"/>
    <w:rsid w:val="00F32DD2"/>
    <w:rsid w:val="00F3353F"/>
    <w:rsid w:val="00F33540"/>
    <w:rsid w:val="00F34B1C"/>
    <w:rsid w:val="00F354EF"/>
    <w:rsid w:val="00F363F0"/>
    <w:rsid w:val="00F37592"/>
    <w:rsid w:val="00F377CE"/>
    <w:rsid w:val="00F379EE"/>
    <w:rsid w:val="00F37EA9"/>
    <w:rsid w:val="00F406B8"/>
    <w:rsid w:val="00F407B6"/>
    <w:rsid w:val="00F4176F"/>
    <w:rsid w:val="00F41D71"/>
    <w:rsid w:val="00F41DD5"/>
    <w:rsid w:val="00F41F87"/>
    <w:rsid w:val="00F42A2C"/>
    <w:rsid w:val="00F445F6"/>
    <w:rsid w:val="00F446DA"/>
    <w:rsid w:val="00F451F2"/>
    <w:rsid w:val="00F500FD"/>
    <w:rsid w:val="00F5091C"/>
    <w:rsid w:val="00F50D73"/>
    <w:rsid w:val="00F51A96"/>
    <w:rsid w:val="00F52091"/>
    <w:rsid w:val="00F524D9"/>
    <w:rsid w:val="00F52855"/>
    <w:rsid w:val="00F5387A"/>
    <w:rsid w:val="00F53A09"/>
    <w:rsid w:val="00F53EDC"/>
    <w:rsid w:val="00F543E7"/>
    <w:rsid w:val="00F56462"/>
    <w:rsid w:val="00F5664B"/>
    <w:rsid w:val="00F56C36"/>
    <w:rsid w:val="00F57182"/>
    <w:rsid w:val="00F60530"/>
    <w:rsid w:val="00F6098B"/>
    <w:rsid w:val="00F60CB3"/>
    <w:rsid w:val="00F61823"/>
    <w:rsid w:val="00F61A2A"/>
    <w:rsid w:val="00F61D03"/>
    <w:rsid w:val="00F62465"/>
    <w:rsid w:val="00F642FD"/>
    <w:rsid w:val="00F64853"/>
    <w:rsid w:val="00F64A69"/>
    <w:rsid w:val="00F654BB"/>
    <w:rsid w:val="00F6658C"/>
    <w:rsid w:val="00F66F89"/>
    <w:rsid w:val="00F6737C"/>
    <w:rsid w:val="00F67BB1"/>
    <w:rsid w:val="00F67D13"/>
    <w:rsid w:val="00F67E7E"/>
    <w:rsid w:val="00F70433"/>
    <w:rsid w:val="00F705B2"/>
    <w:rsid w:val="00F70E76"/>
    <w:rsid w:val="00F71731"/>
    <w:rsid w:val="00F71836"/>
    <w:rsid w:val="00F72C5E"/>
    <w:rsid w:val="00F72D14"/>
    <w:rsid w:val="00F7389F"/>
    <w:rsid w:val="00F73AFD"/>
    <w:rsid w:val="00F74C9C"/>
    <w:rsid w:val="00F74FCD"/>
    <w:rsid w:val="00F754B2"/>
    <w:rsid w:val="00F764CB"/>
    <w:rsid w:val="00F76916"/>
    <w:rsid w:val="00F77203"/>
    <w:rsid w:val="00F808C1"/>
    <w:rsid w:val="00F80E18"/>
    <w:rsid w:val="00F816A3"/>
    <w:rsid w:val="00F83CF1"/>
    <w:rsid w:val="00F8443F"/>
    <w:rsid w:val="00F8620C"/>
    <w:rsid w:val="00F86344"/>
    <w:rsid w:val="00F86D03"/>
    <w:rsid w:val="00F90422"/>
    <w:rsid w:val="00F914E2"/>
    <w:rsid w:val="00F919D4"/>
    <w:rsid w:val="00F927D2"/>
    <w:rsid w:val="00F930B5"/>
    <w:rsid w:val="00F93B52"/>
    <w:rsid w:val="00F93BD1"/>
    <w:rsid w:val="00F93D28"/>
    <w:rsid w:val="00F943D1"/>
    <w:rsid w:val="00F94DFA"/>
    <w:rsid w:val="00F94F5C"/>
    <w:rsid w:val="00F95383"/>
    <w:rsid w:val="00F971D1"/>
    <w:rsid w:val="00F97649"/>
    <w:rsid w:val="00FA1B97"/>
    <w:rsid w:val="00FA2561"/>
    <w:rsid w:val="00FA2E07"/>
    <w:rsid w:val="00FA3AE8"/>
    <w:rsid w:val="00FA4954"/>
    <w:rsid w:val="00FA4F62"/>
    <w:rsid w:val="00FA4FC2"/>
    <w:rsid w:val="00FA56C3"/>
    <w:rsid w:val="00FA726E"/>
    <w:rsid w:val="00FA7619"/>
    <w:rsid w:val="00FB0CF8"/>
    <w:rsid w:val="00FB169B"/>
    <w:rsid w:val="00FB17AC"/>
    <w:rsid w:val="00FB2408"/>
    <w:rsid w:val="00FB271E"/>
    <w:rsid w:val="00FB2B5C"/>
    <w:rsid w:val="00FB3044"/>
    <w:rsid w:val="00FB3613"/>
    <w:rsid w:val="00FB39EB"/>
    <w:rsid w:val="00FB3A35"/>
    <w:rsid w:val="00FB4682"/>
    <w:rsid w:val="00FB4C4D"/>
    <w:rsid w:val="00FB5546"/>
    <w:rsid w:val="00FB6378"/>
    <w:rsid w:val="00FB650C"/>
    <w:rsid w:val="00FB6B69"/>
    <w:rsid w:val="00FC0497"/>
    <w:rsid w:val="00FC052B"/>
    <w:rsid w:val="00FC10B8"/>
    <w:rsid w:val="00FC11B8"/>
    <w:rsid w:val="00FC130A"/>
    <w:rsid w:val="00FC1CE2"/>
    <w:rsid w:val="00FC263B"/>
    <w:rsid w:val="00FC2F52"/>
    <w:rsid w:val="00FC3DF0"/>
    <w:rsid w:val="00FC4224"/>
    <w:rsid w:val="00FC5BA5"/>
    <w:rsid w:val="00FC6170"/>
    <w:rsid w:val="00FC7907"/>
    <w:rsid w:val="00FD0578"/>
    <w:rsid w:val="00FD0F6C"/>
    <w:rsid w:val="00FD1B1D"/>
    <w:rsid w:val="00FD1F96"/>
    <w:rsid w:val="00FD20FF"/>
    <w:rsid w:val="00FD21CF"/>
    <w:rsid w:val="00FD221C"/>
    <w:rsid w:val="00FD2396"/>
    <w:rsid w:val="00FD2419"/>
    <w:rsid w:val="00FD24EC"/>
    <w:rsid w:val="00FD2680"/>
    <w:rsid w:val="00FD3412"/>
    <w:rsid w:val="00FD447B"/>
    <w:rsid w:val="00FD5AAB"/>
    <w:rsid w:val="00FD75B9"/>
    <w:rsid w:val="00FD78A7"/>
    <w:rsid w:val="00FD7952"/>
    <w:rsid w:val="00FD7E4F"/>
    <w:rsid w:val="00FE0CCD"/>
    <w:rsid w:val="00FE4A64"/>
    <w:rsid w:val="00FE4F10"/>
    <w:rsid w:val="00FE5579"/>
    <w:rsid w:val="00FE5F53"/>
    <w:rsid w:val="00FE67EF"/>
    <w:rsid w:val="00FE7103"/>
    <w:rsid w:val="00FF0640"/>
    <w:rsid w:val="00FF0E1F"/>
    <w:rsid w:val="00FF2B2D"/>
    <w:rsid w:val="00FF33A1"/>
    <w:rsid w:val="00FF3977"/>
    <w:rsid w:val="00FF3DB4"/>
    <w:rsid w:val="00FF3E6B"/>
    <w:rsid w:val="00FF4533"/>
    <w:rsid w:val="00FF5481"/>
    <w:rsid w:val="00FF7809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300E1"/>
  <w15:chartTrackingRefBased/>
  <w15:docId w15:val="{BB662B3C-A6E8-4EDE-B58D-0B406E9A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A8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8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Manach</dc:creator>
  <cp:keywords/>
  <dc:description/>
  <cp:lastModifiedBy>Claudine Manach</cp:lastModifiedBy>
  <cp:revision>3</cp:revision>
  <dcterms:created xsi:type="dcterms:W3CDTF">2019-02-14T09:46:00Z</dcterms:created>
  <dcterms:modified xsi:type="dcterms:W3CDTF">2019-02-14T10:28:00Z</dcterms:modified>
</cp:coreProperties>
</file>